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BC9C6" w14:textId="332C7E3E" w:rsidR="00381F6D" w:rsidRPr="00352827" w:rsidRDefault="00381F6D" w:rsidP="00381F6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52827">
        <w:rPr>
          <w:rFonts w:ascii="Times New Roman" w:hAnsi="Times New Roman" w:cs="Times New Roman"/>
          <w:b/>
          <w:bCs/>
          <w:sz w:val="28"/>
          <w:szCs w:val="28"/>
        </w:rPr>
        <w:t>Ahsanullah University of Science and Technology, Dhaka, Bangladesh</w:t>
      </w:r>
    </w:p>
    <w:p w14:paraId="7C8061DE" w14:textId="71BA2402" w:rsidR="00381F6D" w:rsidRPr="00352827" w:rsidRDefault="00381F6D" w:rsidP="00381F6D">
      <w:pPr>
        <w:jc w:val="center"/>
        <w:rPr>
          <w:sz w:val="28"/>
          <w:szCs w:val="28"/>
        </w:rPr>
      </w:pPr>
      <w:r w:rsidRPr="00352827">
        <w:rPr>
          <w:rFonts w:ascii="Times New Roman" w:hAnsi="Times New Roman" w:cs="Times New Roman"/>
          <w:b/>
          <w:bCs/>
          <w:sz w:val="28"/>
          <w:szCs w:val="28"/>
        </w:rPr>
        <w:t>Department of Mechanical and Production Engineering</w:t>
      </w:r>
    </w:p>
    <w:p w14:paraId="3A04AC10" w14:textId="77777777" w:rsidR="00381F6D" w:rsidRPr="00381F6D" w:rsidRDefault="00381F6D" w:rsidP="00381F6D">
      <w:pPr>
        <w:jc w:val="center"/>
      </w:pPr>
    </w:p>
    <w:p w14:paraId="74DFBDD6" w14:textId="45B6F99C" w:rsidR="00D50EFD" w:rsidRPr="00D50EFD" w:rsidRDefault="00D50EFD" w:rsidP="00FC1CB4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0EFD">
        <w:rPr>
          <w:rFonts w:ascii="Times New Roman" w:hAnsi="Times New Roman" w:cs="Times New Roman"/>
          <w:b/>
          <w:bCs/>
          <w:sz w:val="28"/>
          <w:szCs w:val="28"/>
        </w:rPr>
        <w:t>Survey Questionnaire-1</w:t>
      </w:r>
    </w:p>
    <w:p w14:paraId="3EB1C3E0" w14:textId="2EF62735" w:rsidR="00D0736C" w:rsidRPr="00D50EFD" w:rsidRDefault="002D7ED2" w:rsidP="00D50E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EFD">
        <w:rPr>
          <w:rFonts w:ascii="Times New Roman" w:hAnsi="Times New Roman" w:cs="Times New Roman"/>
          <w:sz w:val="24"/>
          <w:szCs w:val="24"/>
        </w:rPr>
        <w:t xml:space="preserve">Respected professional, </w:t>
      </w:r>
    </w:p>
    <w:p w14:paraId="2CC536E8" w14:textId="7ABA629E" w:rsidR="00DC0DF2" w:rsidRPr="00381F6D" w:rsidRDefault="00DC0DF2" w:rsidP="00381F6D">
      <w:pPr>
        <w:pStyle w:val="NoSpacing"/>
        <w:spacing w:line="360" w:lineRule="auto"/>
        <w:jc w:val="both"/>
        <w:rPr>
          <w:b/>
        </w:rPr>
      </w:pPr>
      <w:r w:rsidRPr="00D50EFD">
        <w:rPr>
          <w:rFonts w:cs="Times New Roman"/>
          <w:szCs w:val="24"/>
        </w:rPr>
        <w:t>In this Survey, we are collecting Expert's opinions to figure out the</w:t>
      </w:r>
      <w:r w:rsidR="00D50EFD">
        <w:rPr>
          <w:rFonts w:cs="Times New Roman"/>
          <w:szCs w:val="24"/>
        </w:rPr>
        <w:t xml:space="preserve"> significant performance c</w:t>
      </w:r>
      <w:r w:rsidRPr="00D50EFD">
        <w:rPr>
          <w:rFonts w:cs="Times New Roman"/>
          <w:szCs w:val="24"/>
        </w:rPr>
        <w:t xml:space="preserve">riteria </w:t>
      </w:r>
      <w:r w:rsidR="00084C69">
        <w:rPr>
          <w:rFonts w:cs="Times New Roman"/>
          <w:szCs w:val="24"/>
        </w:rPr>
        <w:t>in order to select</w:t>
      </w:r>
      <w:r w:rsidR="00084C69" w:rsidRPr="00D50EFD">
        <w:rPr>
          <w:rFonts w:cs="Times New Roman"/>
          <w:szCs w:val="24"/>
        </w:rPr>
        <w:t xml:space="preserve"> </w:t>
      </w:r>
      <w:r w:rsidR="00084C69">
        <w:rPr>
          <w:rFonts w:cs="Times New Roman"/>
          <w:szCs w:val="24"/>
        </w:rPr>
        <w:t xml:space="preserve">municipal solid waste management technology </w:t>
      </w:r>
      <w:r w:rsidR="00D50EFD">
        <w:rPr>
          <w:rFonts w:cs="Times New Roman"/>
          <w:szCs w:val="24"/>
        </w:rPr>
        <w:t>f</w:t>
      </w:r>
      <w:r w:rsidRPr="00D50EFD">
        <w:rPr>
          <w:rFonts w:cs="Times New Roman"/>
          <w:szCs w:val="24"/>
        </w:rPr>
        <w:t>or</w:t>
      </w:r>
      <w:r w:rsidR="00084C69">
        <w:rPr>
          <w:rFonts w:cs="Times New Roman"/>
          <w:szCs w:val="24"/>
        </w:rPr>
        <w:t xml:space="preserve"> Dhaka, Bangladesh. The </w:t>
      </w:r>
      <w:r w:rsidR="00D50EFD">
        <w:rPr>
          <w:rFonts w:cs="Times New Roman"/>
          <w:szCs w:val="24"/>
        </w:rPr>
        <w:t>title of the research is</w:t>
      </w:r>
      <w:r w:rsidRPr="00D50EFD">
        <w:rPr>
          <w:rFonts w:cs="Times New Roman"/>
          <w:b/>
          <w:bCs/>
          <w:szCs w:val="24"/>
        </w:rPr>
        <w:t xml:space="preserve"> </w:t>
      </w:r>
      <w:r w:rsidR="00381F6D">
        <w:rPr>
          <w:rFonts w:cs="Times New Roman"/>
          <w:b/>
          <w:bCs/>
          <w:szCs w:val="24"/>
        </w:rPr>
        <w:t>‘’</w:t>
      </w:r>
      <w:r w:rsidR="00381F6D" w:rsidRPr="00030CF3">
        <w:rPr>
          <w:rFonts w:cs="Times New Roman"/>
          <w:b/>
          <w:szCs w:val="24"/>
        </w:rPr>
        <w:t>Municipal solid waste management: Identification and analysis of technology selection criteria using Fuzzy Delphi and Fuzzy DEMATEL technique</w:t>
      </w:r>
      <w:r w:rsidRPr="00D50EFD">
        <w:rPr>
          <w:rFonts w:cs="Times New Roman"/>
          <w:b/>
          <w:bCs/>
          <w:szCs w:val="24"/>
        </w:rPr>
        <w:t>''</w:t>
      </w:r>
      <w:r w:rsidR="00110EB9" w:rsidRPr="00D50EFD">
        <w:rPr>
          <w:rFonts w:cs="Times New Roman"/>
          <w:szCs w:val="24"/>
        </w:rPr>
        <w:t xml:space="preserve">. </w:t>
      </w:r>
      <w:r w:rsidR="000C4D09" w:rsidRPr="00D50EFD">
        <w:rPr>
          <w:rFonts w:cs="Times New Roman"/>
          <w:szCs w:val="24"/>
        </w:rPr>
        <w:t xml:space="preserve">The Experts </w:t>
      </w:r>
      <w:r w:rsidR="003379B4">
        <w:rPr>
          <w:rFonts w:cs="Times New Roman"/>
          <w:szCs w:val="24"/>
        </w:rPr>
        <w:t xml:space="preserve">involved in this research </w:t>
      </w:r>
      <w:r w:rsidR="000C4D09" w:rsidRPr="00D50EFD">
        <w:rPr>
          <w:rFonts w:cs="Times New Roman"/>
          <w:szCs w:val="24"/>
        </w:rPr>
        <w:t xml:space="preserve">will be </w:t>
      </w:r>
      <w:r w:rsidR="00D50EFD">
        <w:rPr>
          <w:rFonts w:cs="Times New Roman"/>
          <w:szCs w:val="24"/>
        </w:rPr>
        <w:t>A</w:t>
      </w:r>
      <w:r w:rsidR="000C4D09" w:rsidRPr="00D50EFD">
        <w:rPr>
          <w:rFonts w:cs="Times New Roman"/>
          <w:szCs w:val="24"/>
        </w:rPr>
        <w:t>cademicians and Municipal officials</w:t>
      </w:r>
      <w:r w:rsidR="007D57B8" w:rsidRPr="00D50EFD">
        <w:rPr>
          <w:rFonts w:cs="Times New Roman"/>
          <w:szCs w:val="24"/>
        </w:rPr>
        <w:t xml:space="preserve">. </w:t>
      </w:r>
      <w:r w:rsidR="005663E1" w:rsidRPr="00D50EFD">
        <w:rPr>
          <w:rFonts w:cs="Times New Roman"/>
          <w:szCs w:val="24"/>
        </w:rPr>
        <w:t>This research is purely academic research. All the contents of the questionnaire are strictly confidential and are only for this research discussion.</w:t>
      </w:r>
    </w:p>
    <w:p w14:paraId="24D83A53" w14:textId="1411C78C" w:rsidR="00DC0DF2" w:rsidRPr="00D50EFD" w:rsidRDefault="00DC0DF2" w:rsidP="00D50E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EFD">
        <w:rPr>
          <w:rFonts w:ascii="Times New Roman" w:hAnsi="Times New Roman" w:cs="Times New Roman"/>
          <w:sz w:val="24"/>
          <w:szCs w:val="24"/>
        </w:rPr>
        <w:t xml:space="preserve">From the </w:t>
      </w:r>
      <w:r w:rsidR="003379B4">
        <w:rPr>
          <w:rFonts w:ascii="Times New Roman" w:hAnsi="Times New Roman" w:cs="Times New Roman"/>
          <w:sz w:val="24"/>
          <w:szCs w:val="24"/>
        </w:rPr>
        <w:t>l</w:t>
      </w:r>
      <w:r w:rsidRPr="00D50EFD">
        <w:rPr>
          <w:rFonts w:ascii="Times New Roman" w:hAnsi="Times New Roman" w:cs="Times New Roman"/>
          <w:sz w:val="24"/>
          <w:szCs w:val="24"/>
        </w:rPr>
        <w:t>iterature review of the recent studies</w:t>
      </w:r>
      <w:r w:rsidR="003379B4">
        <w:rPr>
          <w:rFonts w:ascii="Times New Roman" w:hAnsi="Times New Roman" w:cs="Times New Roman"/>
          <w:sz w:val="24"/>
          <w:szCs w:val="24"/>
        </w:rPr>
        <w:t xml:space="preserve"> done in different countries specially the developing countries like Bangladesh</w:t>
      </w:r>
      <w:r w:rsidRPr="00D50EFD">
        <w:rPr>
          <w:rFonts w:ascii="Times New Roman" w:hAnsi="Times New Roman" w:cs="Times New Roman"/>
          <w:sz w:val="24"/>
          <w:szCs w:val="24"/>
        </w:rPr>
        <w:t xml:space="preserve">, we enlisted frequently used </w:t>
      </w:r>
      <w:r w:rsidR="00D50EFD">
        <w:rPr>
          <w:rFonts w:ascii="Times New Roman" w:hAnsi="Times New Roman" w:cs="Times New Roman"/>
          <w:sz w:val="24"/>
          <w:szCs w:val="24"/>
        </w:rPr>
        <w:t>A</w:t>
      </w:r>
      <w:r w:rsidRPr="00D50EFD">
        <w:rPr>
          <w:rFonts w:ascii="Times New Roman" w:hAnsi="Times New Roman" w:cs="Times New Roman"/>
          <w:sz w:val="24"/>
          <w:szCs w:val="24"/>
        </w:rPr>
        <w:t xml:space="preserve">spects and </w:t>
      </w:r>
      <w:r w:rsidR="00D50EFD">
        <w:rPr>
          <w:rFonts w:ascii="Times New Roman" w:hAnsi="Times New Roman" w:cs="Times New Roman"/>
          <w:sz w:val="24"/>
          <w:szCs w:val="24"/>
        </w:rPr>
        <w:t xml:space="preserve">Performance </w:t>
      </w:r>
      <w:r w:rsidRPr="00D50EFD">
        <w:rPr>
          <w:rFonts w:ascii="Times New Roman" w:hAnsi="Times New Roman" w:cs="Times New Roman"/>
          <w:sz w:val="24"/>
          <w:szCs w:val="24"/>
        </w:rPr>
        <w:t xml:space="preserve">Criteria for </w:t>
      </w:r>
      <w:r w:rsidR="00D50EFD">
        <w:rPr>
          <w:rFonts w:ascii="Times New Roman" w:hAnsi="Times New Roman" w:cs="Times New Roman"/>
          <w:sz w:val="24"/>
          <w:szCs w:val="24"/>
        </w:rPr>
        <w:t>municipal s</w:t>
      </w:r>
      <w:r w:rsidRPr="00D50EFD">
        <w:rPr>
          <w:rFonts w:ascii="Times New Roman" w:hAnsi="Times New Roman" w:cs="Times New Roman"/>
          <w:sz w:val="24"/>
          <w:szCs w:val="24"/>
        </w:rPr>
        <w:t>olid waste management which need to be screened from the perspective of Bangladesh.</w:t>
      </w:r>
    </w:p>
    <w:p w14:paraId="3FE46D84" w14:textId="088E6DB2" w:rsidR="00F57D2D" w:rsidRDefault="00DC0DF2" w:rsidP="00A830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EFD">
        <w:rPr>
          <w:rFonts w:ascii="Times New Roman" w:hAnsi="Times New Roman" w:cs="Times New Roman"/>
          <w:sz w:val="24"/>
          <w:szCs w:val="24"/>
        </w:rPr>
        <w:t xml:space="preserve">To improve the existing waste management system of Bangladesh and for the sake of our research, we will be delighted to have your co-operation with us if you provide your valuable opinions and comments. </w:t>
      </w:r>
      <w:r w:rsidR="00A8305B" w:rsidRPr="00A8305B">
        <w:rPr>
          <w:rFonts w:ascii="Times New Roman" w:hAnsi="Times New Roman" w:cs="Times New Roman"/>
          <w:sz w:val="24"/>
          <w:szCs w:val="24"/>
        </w:rPr>
        <w:t>The survey will take about 20 minutes to complete</w:t>
      </w:r>
      <w:r w:rsidR="00A8305B" w:rsidRPr="00D50EFD">
        <w:rPr>
          <w:rFonts w:ascii="Times New Roman" w:hAnsi="Times New Roman" w:cs="Times New Roman"/>
          <w:sz w:val="24"/>
          <w:szCs w:val="24"/>
        </w:rPr>
        <w:t xml:space="preserve"> </w:t>
      </w:r>
      <w:r w:rsidR="00A8305B">
        <w:rPr>
          <w:rFonts w:ascii="Times New Roman" w:hAnsi="Times New Roman" w:cs="Times New Roman"/>
          <w:sz w:val="24"/>
          <w:szCs w:val="24"/>
        </w:rPr>
        <w:t>and we</w:t>
      </w:r>
      <w:r w:rsidR="005663E1" w:rsidRPr="00D50EFD">
        <w:rPr>
          <w:rFonts w:ascii="Times New Roman" w:hAnsi="Times New Roman" w:cs="Times New Roman"/>
          <w:sz w:val="24"/>
          <w:szCs w:val="24"/>
        </w:rPr>
        <w:t xml:space="preserve"> sincerely invite you to give us your insights as a reference for this research. </w:t>
      </w:r>
      <w:r w:rsidRPr="00D50EFD">
        <w:rPr>
          <w:rFonts w:ascii="Times New Roman" w:hAnsi="Times New Roman" w:cs="Times New Roman"/>
          <w:sz w:val="24"/>
          <w:szCs w:val="24"/>
        </w:rPr>
        <w:t xml:space="preserve">Thank you for your patience in helping </w:t>
      </w:r>
      <w:r w:rsidR="00E33DF3" w:rsidRPr="00D50EFD">
        <w:rPr>
          <w:rFonts w:ascii="Times New Roman" w:hAnsi="Times New Roman" w:cs="Times New Roman"/>
          <w:sz w:val="24"/>
          <w:szCs w:val="24"/>
        </w:rPr>
        <w:t xml:space="preserve">to </w:t>
      </w:r>
      <w:r w:rsidRPr="00D50EFD">
        <w:rPr>
          <w:rFonts w:ascii="Times New Roman" w:hAnsi="Times New Roman" w:cs="Times New Roman"/>
          <w:sz w:val="24"/>
          <w:szCs w:val="24"/>
        </w:rPr>
        <w:t>fill out the answers and</w:t>
      </w:r>
      <w:r w:rsidR="000B1B7D" w:rsidRPr="00D50EFD">
        <w:rPr>
          <w:rFonts w:ascii="Times New Roman" w:hAnsi="Times New Roman" w:cs="Times New Roman"/>
          <w:sz w:val="24"/>
          <w:szCs w:val="24"/>
        </w:rPr>
        <w:t xml:space="preserve"> for</w:t>
      </w:r>
      <w:r w:rsidRPr="00D50EFD">
        <w:rPr>
          <w:rFonts w:ascii="Times New Roman" w:hAnsi="Times New Roman" w:cs="Times New Roman"/>
          <w:sz w:val="24"/>
          <w:szCs w:val="24"/>
        </w:rPr>
        <w:t xml:space="preserve"> your generous advice</w:t>
      </w:r>
      <w:r w:rsidR="003D2E8A" w:rsidRPr="00D50EFD">
        <w:rPr>
          <w:rFonts w:ascii="Times New Roman" w:hAnsi="Times New Roman" w:cs="Times New Roman"/>
          <w:sz w:val="24"/>
          <w:szCs w:val="24"/>
        </w:rPr>
        <w:t xml:space="preserve"> as well.</w:t>
      </w:r>
      <w:r w:rsidR="005663E1" w:rsidRPr="00D50EFD">
        <w:rPr>
          <w:rFonts w:ascii="Times New Roman" w:hAnsi="Times New Roman" w:cs="Times New Roman"/>
          <w:sz w:val="24"/>
          <w:szCs w:val="24"/>
        </w:rPr>
        <w:t xml:space="preserve"> Your support will be the key to the success of this research.</w:t>
      </w:r>
      <w:r w:rsidR="000B2732" w:rsidRPr="00D50EFD">
        <w:rPr>
          <w:rFonts w:ascii="Times New Roman" w:hAnsi="Times New Roman" w:cs="Times New Roman"/>
          <w:sz w:val="24"/>
          <w:szCs w:val="24"/>
        </w:rPr>
        <w:t xml:space="preserve"> Please fill in with confidence based on your experience and actual condition.</w:t>
      </w:r>
      <w:r w:rsidR="00381F6D">
        <w:rPr>
          <w:rFonts w:ascii="Times New Roman" w:hAnsi="Times New Roman" w:cs="Times New Roman"/>
          <w:sz w:val="24"/>
          <w:szCs w:val="24"/>
        </w:rPr>
        <w:t xml:space="preserve"> </w:t>
      </w:r>
      <w:r w:rsidR="00381F6D" w:rsidRPr="00381F6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381F6D">
        <w:rPr>
          <w:rFonts w:ascii="Times New Roman" w:hAnsi="Times New Roman" w:cs="Times New Roman"/>
          <w:sz w:val="24"/>
          <w:szCs w:val="24"/>
        </w:rPr>
        <w:t xml:space="preserve"> below presents the measurement scale you will have to consider to identify the level of </w:t>
      </w:r>
      <w:r w:rsidR="00DE400F">
        <w:rPr>
          <w:rFonts w:ascii="Times New Roman" w:hAnsi="Times New Roman" w:cs="Times New Roman"/>
          <w:sz w:val="24"/>
          <w:szCs w:val="24"/>
        </w:rPr>
        <w:t xml:space="preserve">the </w:t>
      </w:r>
      <w:r w:rsidR="00381F6D">
        <w:rPr>
          <w:rFonts w:ascii="Times New Roman" w:hAnsi="Times New Roman" w:cs="Times New Roman"/>
          <w:sz w:val="24"/>
          <w:szCs w:val="24"/>
        </w:rPr>
        <w:t>importance of</w:t>
      </w:r>
      <w:r w:rsidR="00853ADC">
        <w:rPr>
          <w:rFonts w:ascii="Times New Roman" w:hAnsi="Times New Roman" w:cs="Times New Roman"/>
          <w:sz w:val="24"/>
          <w:szCs w:val="24"/>
        </w:rPr>
        <w:t xml:space="preserve"> any</w:t>
      </w:r>
      <w:r w:rsidR="00381F6D">
        <w:rPr>
          <w:rFonts w:ascii="Times New Roman" w:hAnsi="Times New Roman" w:cs="Times New Roman"/>
          <w:sz w:val="24"/>
          <w:szCs w:val="24"/>
        </w:rPr>
        <w:t xml:space="preserve"> </w:t>
      </w:r>
      <w:r w:rsidR="00DE400F">
        <w:rPr>
          <w:rFonts w:ascii="Times New Roman" w:hAnsi="Times New Roman" w:cs="Times New Roman"/>
          <w:sz w:val="24"/>
          <w:szCs w:val="24"/>
        </w:rPr>
        <w:t xml:space="preserve">specific </w:t>
      </w:r>
      <w:r w:rsidR="00381F6D">
        <w:rPr>
          <w:rFonts w:ascii="Times New Roman" w:hAnsi="Times New Roman" w:cs="Times New Roman"/>
          <w:sz w:val="24"/>
          <w:szCs w:val="24"/>
        </w:rPr>
        <w:t>criterion</w:t>
      </w:r>
      <w:r w:rsidR="00EB771E">
        <w:rPr>
          <w:rFonts w:ascii="Times New Roman" w:hAnsi="Times New Roman" w:cs="Times New Roman"/>
          <w:sz w:val="24"/>
          <w:szCs w:val="24"/>
        </w:rPr>
        <w:t xml:space="preserve"> and </w:t>
      </w:r>
      <w:r w:rsidR="00EB771E" w:rsidRPr="000D77E8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EB771E">
        <w:rPr>
          <w:rFonts w:ascii="Times New Roman" w:hAnsi="Times New Roman" w:cs="Times New Roman"/>
          <w:sz w:val="24"/>
          <w:szCs w:val="24"/>
        </w:rPr>
        <w:t xml:space="preserve"> presents the definitions of the criteria presented for your evaluation</w:t>
      </w:r>
      <w:r w:rsidR="00381F6D">
        <w:rPr>
          <w:rFonts w:ascii="Times New Roman" w:hAnsi="Times New Roman" w:cs="Times New Roman"/>
          <w:sz w:val="24"/>
          <w:szCs w:val="24"/>
        </w:rPr>
        <w:t>.</w:t>
      </w:r>
      <w:r w:rsidR="00F92E0E">
        <w:rPr>
          <w:rFonts w:ascii="Times New Roman" w:hAnsi="Times New Roman" w:cs="Times New Roman"/>
          <w:sz w:val="24"/>
          <w:szCs w:val="24"/>
        </w:rPr>
        <w:t xml:space="preserve"> At the end of the evaluation, you will find a blank for your suggestions and recommendations for </w:t>
      </w:r>
    </w:p>
    <w:p w14:paraId="0C73D7C1" w14:textId="28D77382" w:rsidR="004F4A9D" w:rsidRPr="005812E4" w:rsidRDefault="00A8305B" w:rsidP="005812E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E4">
        <w:rPr>
          <w:rFonts w:ascii="Times New Roman" w:hAnsi="Times New Roman" w:cs="Times New Roman"/>
          <w:sz w:val="24"/>
          <w:szCs w:val="24"/>
        </w:rPr>
        <w:t xml:space="preserve">Kindly </w:t>
      </w:r>
      <w:r w:rsidR="00B30652" w:rsidRPr="005812E4">
        <w:rPr>
          <w:rFonts w:ascii="Times New Roman" w:hAnsi="Times New Roman" w:cs="Times New Roman"/>
          <w:sz w:val="24"/>
          <w:szCs w:val="24"/>
        </w:rPr>
        <w:t>fill up your</w:t>
      </w:r>
      <w:r w:rsidR="004F4A9D" w:rsidRPr="005812E4">
        <w:rPr>
          <w:rFonts w:ascii="Times New Roman" w:hAnsi="Times New Roman" w:cs="Times New Roman"/>
          <w:sz w:val="24"/>
          <w:szCs w:val="24"/>
        </w:rPr>
        <w:t xml:space="preserve"> necessary</w:t>
      </w:r>
      <w:r w:rsidR="00B30652" w:rsidRPr="005812E4">
        <w:rPr>
          <w:rFonts w:ascii="Times New Roman" w:hAnsi="Times New Roman" w:cs="Times New Roman"/>
          <w:sz w:val="24"/>
          <w:szCs w:val="24"/>
        </w:rPr>
        <w:t xml:space="preserve"> information</w:t>
      </w:r>
      <w:r w:rsidRPr="005812E4">
        <w:rPr>
          <w:rFonts w:ascii="Times New Roman" w:hAnsi="Times New Roman" w:cs="Times New Roman"/>
          <w:sz w:val="24"/>
          <w:szCs w:val="24"/>
        </w:rPr>
        <w:t xml:space="preserve"> mentioned below:</w:t>
      </w:r>
    </w:p>
    <w:p w14:paraId="5A8E3BE3" w14:textId="0229BD3E" w:rsidR="00A8305B" w:rsidRPr="00E04539" w:rsidRDefault="00A8305B" w:rsidP="00A8305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4539">
        <w:rPr>
          <w:rFonts w:ascii="Times New Roman" w:hAnsi="Times New Roman" w:cs="Times New Roman"/>
          <w:sz w:val="24"/>
          <w:szCs w:val="24"/>
        </w:rPr>
        <w:t>Name:</w:t>
      </w:r>
    </w:p>
    <w:p w14:paraId="1D9C5C38" w14:textId="77777777" w:rsidR="00A8305B" w:rsidRDefault="00A8305B" w:rsidP="00A8305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ignation:</w:t>
      </w:r>
    </w:p>
    <w:p w14:paraId="505EEBBA" w14:textId="4C2CEA16" w:rsidR="00381F6D" w:rsidRPr="00E04539" w:rsidRDefault="00381F6D" w:rsidP="00A8305B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any name:</w:t>
      </w:r>
    </w:p>
    <w:p w14:paraId="6E0F80AA" w14:textId="2A131DD5" w:rsidR="006A5E5B" w:rsidRPr="00EB771E" w:rsidRDefault="00A8305B" w:rsidP="00EB771E">
      <w:pPr>
        <w:pStyle w:val="ListParagraph"/>
        <w:numPr>
          <w:ilvl w:val="0"/>
          <w:numId w:val="7"/>
        </w:num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4539">
        <w:rPr>
          <w:rFonts w:ascii="Times New Roman" w:hAnsi="Times New Roman" w:cs="Times New Roman"/>
          <w:sz w:val="24"/>
          <w:szCs w:val="24"/>
        </w:rPr>
        <w:t>Years of experience:</w:t>
      </w:r>
    </w:p>
    <w:p w14:paraId="1159AC27" w14:textId="74B004BD" w:rsidR="00DC0DF2" w:rsidRPr="00D50EFD" w:rsidRDefault="00DC0DF2" w:rsidP="00BB0D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EF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4A44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305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43F2A" w:rsidRPr="00D50E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0EFD">
        <w:rPr>
          <w:rFonts w:ascii="Times New Roman" w:hAnsi="Times New Roman" w:cs="Times New Roman"/>
          <w:sz w:val="24"/>
          <w:szCs w:val="24"/>
        </w:rPr>
        <w:t>Measurement Scale</w:t>
      </w:r>
      <w:r w:rsidR="0097405C" w:rsidRPr="00D50EFD">
        <w:rPr>
          <w:rFonts w:ascii="Times New Roman" w:hAnsi="Times New Roman" w:cs="Times New Roman"/>
          <w:sz w:val="24"/>
          <w:szCs w:val="24"/>
        </w:rPr>
        <w:t xml:space="preserve"> </w:t>
      </w:r>
      <w:r w:rsidR="006A5E5B">
        <w:rPr>
          <w:rFonts w:ascii="Times New Roman" w:hAnsi="Times New Roman" w:cs="Times New Roman"/>
          <w:sz w:val="24"/>
          <w:szCs w:val="24"/>
        </w:rPr>
        <w:t>for evaluation</w:t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3743"/>
        <w:gridCol w:w="3902"/>
      </w:tblGrid>
      <w:tr w:rsidR="006A0BD8" w:rsidRPr="00DE400F" w14:paraId="6DBBD629" w14:textId="77777777" w:rsidTr="00647DC5">
        <w:trPr>
          <w:trHeight w:val="350"/>
        </w:trPr>
        <w:tc>
          <w:tcPr>
            <w:tcW w:w="3743" w:type="dxa"/>
          </w:tcPr>
          <w:p w14:paraId="31662E19" w14:textId="6317F20A" w:rsidR="006A0BD8" w:rsidRPr="00DE400F" w:rsidRDefault="006A0BD8" w:rsidP="006610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b/>
                <w:sz w:val="24"/>
                <w:szCs w:val="24"/>
              </w:rPr>
              <w:t>Evaluation sc</w:t>
            </w:r>
            <w:r w:rsidR="00AC27C7">
              <w:rPr>
                <w:rFonts w:ascii="Times New Roman" w:hAnsi="Times New Roman" w:cs="Times New Roman"/>
                <w:b/>
                <w:sz w:val="24"/>
                <w:szCs w:val="24"/>
              </w:rPr>
              <w:t>ore</w:t>
            </w:r>
          </w:p>
        </w:tc>
        <w:tc>
          <w:tcPr>
            <w:tcW w:w="3902" w:type="dxa"/>
          </w:tcPr>
          <w:p w14:paraId="380332AD" w14:textId="77777777" w:rsidR="006A0BD8" w:rsidRPr="00DE400F" w:rsidRDefault="006A0BD8" w:rsidP="006610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b/>
                <w:sz w:val="24"/>
                <w:szCs w:val="24"/>
              </w:rPr>
              <w:t>The extent of the impact</w:t>
            </w:r>
          </w:p>
        </w:tc>
      </w:tr>
      <w:tr w:rsidR="006A0BD8" w:rsidRPr="00DE400F" w14:paraId="23528310" w14:textId="77777777" w:rsidTr="00647DC5">
        <w:trPr>
          <w:trHeight w:val="413"/>
        </w:trPr>
        <w:tc>
          <w:tcPr>
            <w:tcW w:w="3743" w:type="dxa"/>
          </w:tcPr>
          <w:p w14:paraId="450809C4" w14:textId="77777777" w:rsidR="006A0BD8" w:rsidRPr="00DE400F" w:rsidRDefault="006A0BD8" w:rsidP="00F5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2" w:type="dxa"/>
          </w:tcPr>
          <w:p w14:paraId="1830CDC3" w14:textId="166B6438" w:rsidR="006A0BD8" w:rsidRPr="00DE400F" w:rsidRDefault="00501859" w:rsidP="00F57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Extremely un</w:t>
            </w:r>
            <w:r w:rsidR="006A0BD8" w:rsidRPr="00DE400F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6A0BD8" w:rsidRPr="00DE400F" w14:paraId="47AEFEDA" w14:textId="77777777" w:rsidTr="00647DC5">
        <w:trPr>
          <w:trHeight w:val="419"/>
        </w:trPr>
        <w:tc>
          <w:tcPr>
            <w:tcW w:w="3743" w:type="dxa"/>
          </w:tcPr>
          <w:p w14:paraId="15F41D11" w14:textId="77777777" w:rsidR="006A0BD8" w:rsidRPr="00DE400F" w:rsidRDefault="006A0BD8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2" w:type="dxa"/>
          </w:tcPr>
          <w:p w14:paraId="4F6A9A51" w14:textId="3AFB0876" w:rsidR="006A0BD8" w:rsidRPr="00DE400F" w:rsidRDefault="00501859" w:rsidP="0066104E">
            <w:pPr>
              <w:tabs>
                <w:tab w:val="left" w:pos="238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r w:rsidR="006A0BD8" w:rsidRPr="00DE4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6A0BD8" w:rsidRPr="00DE400F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6A0BD8" w:rsidRPr="00DE400F" w14:paraId="6953C392" w14:textId="77777777" w:rsidTr="00647DC5">
        <w:trPr>
          <w:trHeight w:val="410"/>
        </w:trPr>
        <w:tc>
          <w:tcPr>
            <w:tcW w:w="3743" w:type="dxa"/>
          </w:tcPr>
          <w:p w14:paraId="35C5A686" w14:textId="77777777" w:rsidR="006A0BD8" w:rsidRPr="00DE400F" w:rsidRDefault="006A0BD8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02" w:type="dxa"/>
          </w:tcPr>
          <w:p w14:paraId="5598FDF7" w14:textId="264892F1" w:rsidR="006A0BD8" w:rsidRPr="00DE400F" w:rsidRDefault="00501859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r w:rsidR="006A0BD8" w:rsidRPr="00DE400F">
              <w:rPr>
                <w:rFonts w:ascii="Times New Roman" w:hAnsi="Times New Roman" w:cs="Times New Roman"/>
                <w:sz w:val="24"/>
                <w:szCs w:val="24"/>
              </w:rPr>
              <w:t>mportant</w:t>
            </w:r>
          </w:p>
        </w:tc>
      </w:tr>
      <w:tr w:rsidR="006A0BD8" w:rsidRPr="00DE400F" w14:paraId="1EFF8DEA" w14:textId="77777777" w:rsidTr="00647DC5">
        <w:trPr>
          <w:trHeight w:val="431"/>
        </w:trPr>
        <w:tc>
          <w:tcPr>
            <w:tcW w:w="3743" w:type="dxa"/>
          </w:tcPr>
          <w:p w14:paraId="2822B3E2" w14:textId="77777777" w:rsidR="006A0BD8" w:rsidRPr="00DE400F" w:rsidRDefault="006A0BD8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2" w:type="dxa"/>
          </w:tcPr>
          <w:p w14:paraId="14BC8323" w14:textId="73AF3A4A" w:rsidR="006A0BD8" w:rsidRPr="00DE400F" w:rsidRDefault="00501859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6A0BD8" w:rsidRPr="00DE400F">
              <w:rPr>
                <w:rFonts w:ascii="Times New Roman" w:hAnsi="Times New Roman" w:cs="Times New Roman"/>
                <w:sz w:val="24"/>
                <w:szCs w:val="24"/>
              </w:rPr>
              <w:t xml:space="preserve"> Important</w:t>
            </w:r>
          </w:p>
        </w:tc>
      </w:tr>
      <w:tr w:rsidR="006A0BD8" w:rsidRPr="00DE400F" w14:paraId="3A266A79" w14:textId="77777777" w:rsidTr="00647DC5">
        <w:trPr>
          <w:trHeight w:val="377"/>
        </w:trPr>
        <w:tc>
          <w:tcPr>
            <w:tcW w:w="3743" w:type="dxa"/>
          </w:tcPr>
          <w:p w14:paraId="48A38075" w14:textId="77777777" w:rsidR="006A0BD8" w:rsidRPr="00DE400F" w:rsidRDefault="006A0BD8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2" w:type="dxa"/>
          </w:tcPr>
          <w:p w14:paraId="375B06F3" w14:textId="06B21309" w:rsidR="006A0BD8" w:rsidRPr="00DE400F" w:rsidRDefault="00501859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A0BD8" w:rsidRPr="00DE400F">
              <w:rPr>
                <w:rFonts w:ascii="Times New Roman" w:hAnsi="Times New Roman" w:cs="Times New Roman"/>
                <w:sz w:val="24"/>
                <w:szCs w:val="24"/>
              </w:rPr>
              <w:t>mportant</w:t>
            </w:r>
          </w:p>
        </w:tc>
      </w:tr>
      <w:tr w:rsidR="00501859" w:rsidRPr="00DE400F" w14:paraId="083B60BB" w14:textId="77777777" w:rsidTr="00647DC5">
        <w:trPr>
          <w:trHeight w:val="377"/>
        </w:trPr>
        <w:tc>
          <w:tcPr>
            <w:tcW w:w="3743" w:type="dxa"/>
          </w:tcPr>
          <w:p w14:paraId="45983E28" w14:textId="7E090EAE" w:rsidR="00501859" w:rsidRPr="00DE400F" w:rsidRDefault="00501859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02" w:type="dxa"/>
          </w:tcPr>
          <w:p w14:paraId="7C955719" w14:textId="02CFD3F5" w:rsidR="00501859" w:rsidRPr="00DE400F" w:rsidRDefault="00501859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Very important</w:t>
            </w:r>
          </w:p>
        </w:tc>
      </w:tr>
      <w:tr w:rsidR="00501859" w:rsidRPr="00DE400F" w14:paraId="523857C8" w14:textId="77777777" w:rsidTr="00647DC5">
        <w:trPr>
          <w:trHeight w:val="377"/>
        </w:trPr>
        <w:tc>
          <w:tcPr>
            <w:tcW w:w="3743" w:type="dxa"/>
          </w:tcPr>
          <w:p w14:paraId="3DF3625B" w14:textId="3C85231F" w:rsidR="00501859" w:rsidRPr="00DE400F" w:rsidRDefault="00501859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02" w:type="dxa"/>
          </w:tcPr>
          <w:p w14:paraId="3D110D4F" w14:textId="5DED920E" w:rsidR="00501859" w:rsidRPr="00DE400F" w:rsidRDefault="00501859" w:rsidP="006610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Extremely important</w:t>
            </w:r>
          </w:p>
        </w:tc>
      </w:tr>
    </w:tbl>
    <w:p w14:paraId="3B769F02" w14:textId="77777777" w:rsidR="00E01BF7" w:rsidRDefault="00E01BF7" w:rsidP="00DC0DF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D44A9A" w14:textId="77777777" w:rsidR="00B21E02" w:rsidRDefault="00B21E02" w:rsidP="00DC0DF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4491AE" w14:textId="6D691DFA" w:rsidR="00E01BF7" w:rsidRPr="00D50EFD" w:rsidRDefault="00A9739E" w:rsidP="00A9739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0EF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A44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0EF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50EFD">
        <w:rPr>
          <w:rFonts w:ascii="Times New Roman" w:hAnsi="Times New Roman" w:cs="Times New Roman"/>
          <w:sz w:val="24"/>
          <w:szCs w:val="24"/>
        </w:rPr>
        <w:t xml:space="preserve"> Definitions of the Criteria</w:t>
      </w:r>
    </w:p>
    <w:tbl>
      <w:tblPr>
        <w:tblStyle w:val="TableGrid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551"/>
        <w:gridCol w:w="4820"/>
      </w:tblGrid>
      <w:tr w:rsidR="006957DB" w:rsidRPr="00A9739E" w14:paraId="66A004A3" w14:textId="1D1D82A9" w:rsidTr="006957DB">
        <w:trPr>
          <w:trHeight w:val="197"/>
        </w:trPr>
        <w:tc>
          <w:tcPr>
            <w:tcW w:w="1134" w:type="dxa"/>
          </w:tcPr>
          <w:p w14:paraId="074C2931" w14:textId="587E9CC4" w:rsidR="006957DB" w:rsidRPr="00A9739E" w:rsidRDefault="006957DB" w:rsidP="00E01B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ts</w:t>
            </w:r>
          </w:p>
        </w:tc>
        <w:tc>
          <w:tcPr>
            <w:tcW w:w="2551" w:type="dxa"/>
          </w:tcPr>
          <w:p w14:paraId="79B62712" w14:textId="77777777" w:rsidR="006957DB" w:rsidRPr="00A9739E" w:rsidRDefault="006957DB" w:rsidP="00DE03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4820" w:type="dxa"/>
          </w:tcPr>
          <w:p w14:paraId="102A4C1D" w14:textId="1E071419" w:rsidR="006957DB" w:rsidRPr="00A9739E" w:rsidRDefault="006957DB" w:rsidP="00DE03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</w:t>
            </w:r>
          </w:p>
        </w:tc>
      </w:tr>
      <w:tr w:rsidR="006957DB" w:rsidRPr="00A9739E" w14:paraId="62D4C82B" w14:textId="41B6A949" w:rsidTr="006957DB">
        <w:trPr>
          <w:trHeight w:val="251"/>
        </w:trPr>
        <w:tc>
          <w:tcPr>
            <w:tcW w:w="1134" w:type="dxa"/>
            <w:vMerge w:val="restart"/>
            <w:textDirection w:val="btLr"/>
            <w:vAlign w:val="center"/>
          </w:tcPr>
          <w:p w14:paraId="46718929" w14:textId="19428716" w:rsidR="006957DB" w:rsidRPr="000E7FA4" w:rsidRDefault="006957DB" w:rsidP="00DE400F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chnical (T)</w:t>
            </w:r>
          </w:p>
        </w:tc>
        <w:tc>
          <w:tcPr>
            <w:tcW w:w="2551" w:type="dxa"/>
            <w:vAlign w:val="center"/>
          </w:tcPr>
          <w:p w14:paraId="19D38311" w14:textId="77777777" w:rsidR="006957DB" w:rsidRPr="00A9739E" w:rsidRDefault="006957DB" w:rsidP="00DE400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echnical Reliability (TR)</w:t>
            </w:r>
          </w:p>
        </w:tc>
        <w:tc>
          <w:tcPr>
            <w:tcW w:w="4820" w:type="dxa"/>
            <w:vAlign w:val="center"/>
          </w:tcPr>
          <w:p w14:paraId="17892A91" w14:textId="202A5BF8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o function effectively over a set period of time under specific conditions</w:t>
            </w:r>
          </w:p>
        </w:tc>
      </w:tr>
      <w:tr w:rsidR="006957DB" w:rsidRPr="00A9739E" w14:paraId="6181A5B2" w14:textId="0432B660" w:rsidTr="006957DB">
        <w:trPr>
          <w:trHeight w:val="246"/>
        </w:trPr>
        <w:tc>
          <w:tcPr>
            <w:tcW w:w="1134" w:type="dxa"/>
            <w:vMerge/>
            <w:vAlign w:val="center"/>
          </w:tcPr>
          <w:p w14:paraId="18100BF7" w14:textId="77777777" w:rsidR="006957DB" w:rsidRPr="000E7FA4" w:rsidRDefault="006957DB" w:rsidP="00DE40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01414C5" w14:textId="77777777" w:rsidR="006957DB" w:rsidRPr="00A9739E" w:rsidRDefault="006957DB" w:rsidP="00DE400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nergy Recovery (ER)</w:t>
            </w:r>
          </w:p>
        </w:tc>
        <w:tc>
          <w:tcPr>
            <w:tcW w:w="4820" w:type="dxa"/>
            <w:vAlign w:val="center"/>
          </w:tcPr>
          <w:p w14:paraId="288B2F1C" w14:textId="141700E1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recoverable potential energy</w:t>
            </w:r>
          </w:p>
        </w:tc>
      </w:tr>
      <w:tr w:rsidR="006957DB" w:rsidRPr="00A9739E" w14:paraId="08CA74C2" w14:textId="7E9AFB6B" w:rsidTr="006957DB">
        <w:trPr>
          <w:trHeight w:val="246"/>
        </w:trPr>
        <w:tc>
          <w:tcPr>
            <w:tcW w:w="1134" w:type="dxa"/>
            <w:vMerge/>
            <w:vAlign w:val="center"/>
          </w:tcPr>
          <w:p w14:paraId="45BE77A7" w14:textId="77777777" w:rsidR="006957DB" w:rsidRPr="000E7FA4" w:rsidRDefault="006957DB" w:rsidP="00DE40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16671F1" w14:textId="77777777" w:rsidR="006957DB" w:rsidRPr="00A9739E" w:rsidRDefault="006957DB" w:rsidP="00DE400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reatment Effectiveness (TE)</w:t>
            </w:r>
          </w:p>
        </w:tc>
        <w:tc>
          <w:tcPr>
            <w:tcW w:w="4820" w:type="dxa"/>
            <w:vAlign w:val="center"/>
          </w:tcPr>
          <w:p w14:paraId="1AAC2532" w14:textId="51896BAA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level of effectiveness of the treatment system</w:t>
            </w:r>
          </w:p>
        </w:tc>
      </w:tr>
      <w:tr w:rsidR="006957DB" w:rsidRPr="00A9739E" w14:paraId="1715DF9E" w14:textId="591BA33D" w:rsidTr="006957DB">
        <w:trPr>
          <w:trHeight w:val="246"/>
        </w:trPr>
        <w:tc>
          <w:tcPr>
            <w:tcW w:w="1134" w:type="dxa"/>
            <w:vMerge/>
            <w:vAlign w:val="center"/>
          </w:tcPr>
          <w:p w14:paraId="59EDD93E" w14:textId="77777777" w:rsidR="006957DB" w:rsidRPr="000E7FA4" w:rsidRDefault="006957DB" w:rsidP="00DE40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91023D5" w14:textId="77777777" w:rsidR="006957DB" w:rsidRPr="00A9739E" w:rsidRDefault="006957DB" w:rsidP="00DE400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ccess to Technology (AT)</w:t>
            </w:r>
          </w:p>
        </w:tc>
        <w:tc>
          <w:tcPr>
            <w:tcW w:w="4820" w:type="dxa"/>
            <w:vAlign w:val="center"/>
          </w:tcPr>
          <w:p w14:paraId="14523E38" w14:textId="121A7B2C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availability of the technology</w:t>
            </w:r>
          </w:p>
        </w:tc>
      </w:tr>
      <w:tr w:rsidR="006957DB" w:rsidRPr="00A9739E" w14:paraId="763752CC" w14:textId="3229A2C4" w:rsidTr="006957DB">
        <w:trPr>
          <w:trHeight w:val="246"/>
        </w:trPr>
        <w:tc>
          <w:tcPr>
            <w:tcW w:w="1134" w:type="dxa"/>
            <w:vMerge/>
            <w:vAlign w:val="center"/>
          </w:tcPr>
          <w:p w14:paraId="3D3073C2" w14:textId="77777777" w:rsidR="006957DB" w:rsidRPr="000E7FA4" w:rsidRDefault="006957DB" w:rsidP="00DE40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0FF0892" w14:textId="77777777" w:rsidR="006957DB" w:rsidRPr="00A9739E" w:rsidRDefault="006957DB" w:rsidP="00DE400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Power generation rate (PGR)</w:t>
            </w:r>
          </w:p>
        </w:tc>
        <w:tc>
          <w:tcPr>
            <w:tcW w:w="4820" w:type="dxa"/>
            <w:vAlign w:val="center"/>
          </w:tcPr>
          <w:p w14:paraId="02560A6E" w14:textId="19438A6A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Rate of power achieved from the system</w:t>
            </w:r>
          </w:p>
        </w:tc>
      </w:tr>
      <w:tr w:rsidR="006957DB" w:rsidRPr="00A9739E" w14:paraId="396F7459" w14:textId="32029862" w:rsidTr="006957DB">
        <w:trPr>
          <w:trHeight w:val="246"/>
        </w:trPr>
        <w:tc>
          <w:tcPr>
            <w:tcW w:w="1134" w:type="dxa"/>
            <w:vMerge/>
            <w:vAlign w:val="center"/>
          </w:tcPr>
          <w:p w14:paraId="0A1902E3" w14:textId="77777777" w:rsidR="006957DB" w:rsidRPr="000E7FA4" w:rsidRDefault="006957DB" w:rsidP="00A973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A2B5659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fficiency (E)</w:t>
            </w:r>
          </w:p>
        </w:tc>
        <w:tc>
          <w:tcPr>
            <w:tcW w:w="4820" w:type="dxa"/>
            <w:vAlign w:val="center"/>
          </w:tcPr>
          <w:p w14:paraId="289CB0CF" w14:textId="00BC057C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waste volume and weight reduction ratio also known as waste reduction potential</w:t>
            </w:r>
          </w:p>
        </w:tc>
      </w:tr>
      <w:tr w:rsidR="006957DB" w:rsidRPr="00A9739E" w14:paraId="44C32091" w14:textId="1E37BA6F" w:rsidTr="006957DB">
        <w:trPr>
          <w:trHeight w:val="246"/>
        </w:trPr>
        <w:tc>
          <w:tcPr>
            <w:tcW w:w="1134" w:type="dxa"/>
            <w:vMerge/>
            <w:vAlign w:val="center"/>
          </w:tcPr>
          <w:p w14:paraId="03CF5B12" w14:textId="77777777" w:rsidR="006957DB" w:rsidRPr="000E7FA4" w:rsidRDefault="006957DB" w:rsidP="00A973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EE42D5D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Feasibility (F)</w:t>
            </w:r>
          </w:p>
        </w:tc>
        <w:tc>
          <w:tcPr>
            <w:tcW w:w="4820" w:type="dxa"/>
            <w:vAlign w:val="center"/>
          </w:tcPr>
          <w:p w14:paraId="5AF807DE" w14:textId="482B0D16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bility of the disposal system to satisfactorily carry out the desired function</w:t>
            </w:r>
          </w:p>
        </w:tc>
      </w:tr>
      <w:tr w:rsidR="006957DB" w:rsidRPr="00A9739E" w14:paraId="793F55CE" w14:textId="7852BDCA" w:rsidTr="006957DB">
        <w:trPr>
          <w:trHeight w:val="251"/>
        </w:trPr>
        <w:tc>
          <w:tcPr>
            <w:tcW w:w="1134" w:type="dxa"/>
            <w:vMerge w:val="restart"/>
            <w:textDirection w:val="btLr"/>
            <w:vAlign w:val="center"/>
          </w:tcPr>
          <w:p w14:paraId="599365EE" w14:textId="2B894D38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(E)</w:t>
            </w:r>
          </w:p>
        </w:tc>
        <w:tc>
          <w:tcPr>
            <w:tcW w:w="2551" w:type="dxa"/>
            <w:vAlign w:val="center"/>
          </w:tcPr>
          <w:p w14:paraId="3108D7BB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nvironmental Feasibility (EF)</w:t>
            </w:r>
          </w:p>
        </w:tc>
        <w:tc>
          <w:tcPr>
            <w:tcW w:w="4820" w:type="dxa"/>
            <w:vAlign w:val="center"/>
          </w:tcPr>
          <w:p w14:paraId="1947EF0A" w14:textId="2ABE7400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potential of technology to take care of the waste</w:t>
            </w:r>
          </w:p>
        </w:tc>
      </w:tr>
      <w:tr w:rsidR="006957DB" w:rsidRPr="00A9739E" w14:paraId="41FAAE72" w14:textId="77AA0176" w:rsidTr="006957DB">
        <w:trPr>
          <w:trHeight w:val="249"/>
        </w:trPr>
        <w:tc>
          <w:tcPr>
            <w:tcW w:w="1134" w:type="dxa"/>
            <w:vMerge/>
            <w:textDirection w:val="btLr"/>
            <w:vAlign w:val="center"/>
          </w:tcPr>
          <w:p w14:paraId="0DCBC596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1693281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ir Pollution control (APC)</w:t>
            </w:r>
          </w:p>
        </w:tc>
        <w:tc>
          <w:tcPr>
            <w:tcW w:w="4820" w:type="dxa"/>
            <w:vAlign w:val="center"/>
          </w:tcPr>
          <w:p w14:paraId="5006F9DC" w14:textId="6774FB70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aking into account additional air pollution issues as well as avoiding flue gases that may be produced as a byproduct</w:t>
            </w:r>
          </w:p>
        </w:tc>
      </w:tr>
      <w:tr w:rsidR="006957DB" w:rsidRPr="00A9739E" w14:paraId="2B7C24D0" w14:textId="36AC5FA3" w:rsidTr="006957DB">
        <w:trPr>
          <w:trHeight w:val="249"/>
        </w:trPr>
        <w:tc>
          <w:tcPr>
            <w:tcW w:w="1134" w:type="dxa"/>
            <w:vMerge/>
            <w:textDirection w:val="btLr"/>
            <w:vAlign w:val="center"/>
          </w:tcPr>
          <w:p w14:paraId="490324A7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A197AC9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mission Control levels (ECL)</w:t>
            </w:r>
          </w:p>
        </w:tc>
        <w:tc>
          <w:tcPr>
            <w:tcW w:w="4820" w:type="dxa"/>
            <w:vAlign w:val="center"/>
          </w:tcPr>
          <w:p w14:paraId="0DDDCD94" w14:textId="7007DC3B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voiding the release of GHGs, furans, heavy metals etc.</w:t>
            </w:r>
          </w:p>
        </w:tc>
      </w:tr>
      <w:tr w:rsidR="006957DB" w:rsidRPr="00A9739E" w14:paraId="1772B99D" w14:textId="112466AF" w:rsidTr="006957DB">
        <w:trPr>
          <w:trHeight w:val="249"/>
        </w:trPr>
        <w:tc>
          <w:tcPr>
            <w:tcW w:w="1134" w:type="dxa"/>
            <w:vMerge/>
            <w:textDirection w:val="btLr"/>
            <w:vAlign w:val="center"/>
          </w:tcPr>
          <w:p w14:paraId="549D16EE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0B3E35B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Water Pollution (WP)</w:t>
            </w:r>
          </w:p>
        </w:tc>
        <w:tc>
          <w:tcPr>
            <w:tcW w:w="4820" w:type="dxa"/>
            <w:vAlign w:val="center"/>
          </w:tcPr>
          <w:p w14:paraId="3C83F8BA" w14:textId="4D90F49E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pollution of surface and groundwater due to the leachate from landfilling and composting facilities</w:t>
            </w:r>
          </w:p>
        </w:tc>
      </w:tr>
      <w:tr w:rsidR="006957DB" w:rsidRPr="00A9739E" w14:paraId="33B5FB3A" w14:textId="2DE9D768" w:rsidTr="006957DB">
        <w:trPr>
          <w:trHeight w:val="249"/>
        </w:trPr>
        <w:tc>
          <w:tcPr>
            <w:tcW w:w="1134" w:type="dxa"/>
            <w:vMerge/>
            <w:textDirection w:val="btLr"/>
            <w:vAlign w:val="center"/>
          </w:tcPr>
          <w:p w14:paraId="274788F3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A5D3F9B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Global warming (GW)</w:t>
            </w:r>
          </w:p>
        </w:tc>
        <w:tc>
          <w:tcPr>
            <w:tcW w:w="4820" w:type="dxa"/>
            <w:vAlign w:val="center"/>
          </w:tcPr>
          <w:p w14:paraId="7EF97077" w14:textId="56A74BBA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Global warming rate due to the effect of disposal technology</w:t>
            </w:r>
          </w:p>
        </w:tc>
      </w:tr>
      <w:tr w:rsidR="006957DB" w:rsidRPr="00A9739E" w14:paraId="64B35B46" w14:textId="425C9492" w:rsidTr="006957DB">
        <w:trPr>
          <w:trHeight w:val="249"/>
        </w:trPr>
        <w:tc>
          <w:tcPr>
            <w:tcW w:w="1134" w:type="dxa"/>
            <w:vMerge/>
            <w:textDirection w:val="btLr"/>
            <w:vAlign w:val="center"/>
          </w:tcPr>
          <w:p w14:paraId="6773BEDA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FF0D69A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Soil Pollution (SP)</w:t>
            </w:r>
          </w:p>
        </w:tc>
        <w:tc>
          <w:tcPr>
            <w:tcW w:w="4820" w:type="dxa"/>
            <w:vAlign w:val="center"/>
          </w:tcPr>
          <w:p w14:paraId="74BC6AF2" w14:textId="20A60ED8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pollution of soil due to the technology</w:t>
            </w:r>
          </w:p>
        </w:tc>
      </w:tr>
      <w:tr w:rsidR="006957DB" w:rsidRPr="00A9739E" w14:paraId="73702AD2" w14:textId="7B5FB1CF" w:rsidTr="006957DB">
        <w:trPr>
          <w:trHeight w:val="249"/>
        </w:trPr>
        <w:tc>
          <w:tcPr>
            <w:tcW w:w="1134" w:type="dxa"/>
            <w:vMerge/>
            <w:textDirection w:val="btLr"/>
            <w:vAlign w:val="center"/>
          </w:tcPr>
          <w:p w14:paraId="4FC16D89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C57E972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A9739E">
              <w:rPr>
                <w:rFonts w:ascii="Times New Roman" w:hAnsi="Times New Roman" w:cs="Times New Roman"/>
                <w:position w:val="-2"/>
                <w:sz w:val="24"/>
                <w:szCs w:val="24"/>
              </w:rPr>
              <w:t xml:space="preserve">X </w:t>
            </w: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nd NO</w:t>
            </w:r>
            <w:r w:rsidRPr="00A9739E">
              <w:rPr>
                <w:rFonts w:ascii="Times New Roman" w:hAnsi="Times New Roman" w:cs="Times New Roman"/>
                <w:position w:val="-2"/>
                <w:sz w:val="24"/>
                <w:szCs w:val="24"/>
              </w:rPr>
              <w:t xml:space="preserve">X </w:t>
            </w: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missions (SNE)</w:t>
            </w:r>
          </w:p>
        </w:tc>
        <w:tc>
          <w:tcPr>
            <w:tcW w:w="4820" w:type="dxa"/>
            <w:vAlign w:val="center"/>
          </w:tcPr>
          <w:p w14:paraId="2135419F" w14:textId="7F49E9DD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emission rate of SO</w:t>
            </w:r>
            <w:r w:rsidRPr="00A9739E">
              <w:rPr>
                <w:rFonts w:ascii="Times New Roman" w:hAnsi="Times New Roman" w:cs="Times New Roman"/>
                <w:position w:val="-2"/>
                <w:sz w:val="24"/>
                <w:szCs w:val="24"/>
              </w:rPr>
              <w:t xml:space="preserve">X </w:t>
            </w: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nd NO</w:t>
            </w:r>
            <w:r w:rsidRPr="00A9739E">
              <w:rPr>
                <w:rFonts w:ascii="Times New Roman" w:hAnsi="Times New Roman" w:cs="Times New Roman"/>
                <w:position w:val="-2"/>
                <w:sz w:val="24"/>
                <w:szCs w:val="24"/>
              </w:rPr>
              <w:t>X gases due to the technology</w:t>
            </w:r>
          </w:p>
        </w:tc>
      </w:tr>
      <w:tr w:rsidR="006957DB" w:rsidRPr="00A9739E" w14:paraId="5A60B20B" w14:textId="13232823" w:rsidTr="006957DB">
        <w:trPr>
          <w:trHeight w:val="285"/>
        </w:trPr>
        <w:tc>
          <w:tcPr>
            <w:tcW w:w="1134" w:type="dxa"/>
            <w:vMerge w:val="restart"/>
            <w:textDirection w:val="btLr"/>
            <w:vAlign w:val="center"/>
          </w:tcPr>
          <w:p w14:paraId="576CCA19" w14:textId="7695CA8D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nomical (</w:t>
            </w:r>
            <w:proofErr w:type="spellStart"/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  <w:proofErr w:type="spellEnd"/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4174D1B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Net Economic Cost/ Net Cost per ton of wastes (NEC)</w:t>
            </w:r>
          </w:p>
        </w:tc>
        <w:tc>
          <w:tcPr>
            <w:tcW w:w="4820" w:type="dxa"/>
            <w:vAlign w:val="center"/>
          </w:tcPr>
          <w:p w14:paraId="46C7831B" w14:textId="278AA3DE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ll economic costs involved in procuring and implementing of the technology</w:t>
            </w:r>
          </w:p>
        </w:tc>
      </w:tr>
      <w:tr w:rsidR="006957DB" w:rsidRPr="00A9739E" w14:paraId="637013E3" w14:textId="1A652EB0" w:rsidTr="006957DB">
        <w:trPr>
          <w:trHeight w:val="280"/>
        </w:trPr>
        <w:tc>
          <w:tcPr>
            <w:tcW w:w="1134" w:type="dxa"/>
            <w:vMerge/>
            <w:textDirection w:val="btLr"/>
            <w:vAlign w:val="center"/>
          </w:tcPr>
          <w:p w14:paraId="1C52608D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D7EFA46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Operational cost (OC)</w:t>
            </w:r>
          </w:p>
        </w:tc>
        <w:tc>
          <w:tcPr>
            <w:tcW w:w="4820" w:type="dxa"/>
            <w:vAlign w:val="center"/>
          </w:tcPr>
          <w:p w14:paraId="36BCE49D" w14:textId="55FE5429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Operational expenditures of any specific</w:t>
            </w:r>
            <w:r w:rsidRPr="00A9739E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echnology along with their depreciation and maintenance expenses</w:t>
            </w:r>
          </w:p>
        </w:tc>
      </w:tr>
      <w:tr w:rsidR="006957DB" w:rsidRPr="00A9739E" w14:paraId="372669A9" w14:textId="079B2A3D" w:rsidTr="006957DB">
        <w:trPr>
          <w:trHeight w:val="280"/>
        </w:trPr>
        <w:tc>
          <w:tcPr>
            <w:tcW w:w="1134" w:type="dxa"/>
            <w:vMerge/>
            <w:textDirection w:val="btLr"/>
            <w:vAlign w:val="center"/>
          </w:tcPr>
          <w:p w14:paraId="5DB7DF61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AB2FF11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Revenues (R)</w:t>
            </w:r>
          </w:p>
        </w:tc>
        <w:tc>
          <w:tcPr>
            <w:tcW w:w="4820" w:type="dxa"/>
            <w:vAlign w:val="center"/>
          </w:tcPr>
          <w:p w14:paraId="66B01969" w14:textId="18AF8D7B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Revenue from the technology installed</w:t>
            </w:r>
          </w:p>
        </w:tc>
      </w:tr>
      <w:tr w:rsidR="006957DB" w:rsidRPr="00A9739E" w14:paraId="1AB8B15D" w14:textId="0CCBB447" w:rsidTr="006957DB">
        <w:trPr>
          <w:trHeight w:val="280"/>
        </w:trPr>
        <w:tc>
          <w:tcPr>
            <w:tcW w:w="1134" w:type="dxa"/>
            <w:vMerge/>
            <w:textDirection w:val="btLr"/>
            <w:vAlign w:val="center"/>
          </w:tcPr>
          <w:p w14:paraId="57B0438C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4D65769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ransportation Costs (TC)</w:t>
            </w:r>
          </w:p>
        </w:tc>
        <w:tc>
          <w:tcPr>
            <w:tcW w:w="4820" w:type="dxa"/>
            <w:vAlign w:val="center"/>
          </w:tcPr>
          <w:p w14:paraId="7DCFC72E" w14:textId="1A0C6CC0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ransportation costs related to maintaining the technology</w:t>
            </w:r>
          </w:p>
        </w:tc>
      </w:tr>
      <w:tr w:rsidR="006957DB" w:rsidRPr="00A9739E" w14:paraId="4D558ECB" w14:textId="2719232D" w:rsidTr="006957DB">
        <w:trPr>
          <w:trHeight w:val="280"/>
        </w:trPr>
        <w:tc>
          <w:tcPr>
            <w:tcW w:w="1134" w:type="dxa"/>
            <w:vMerge/>
            <w:textDirection w:val="btLr"/>
            <w:vAlign w:val="center"/>
          </w:tcPr>
          <w:p w14:paraId="3A78ECE4" w14:textId="77777777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6C70B66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Maintenance cost (MC)</w:t>
            </w:r>
          </w:p>
        </w:tc>
        <w:tc>
          <w:tcPr>
            <w:tcW w:w="4820" w:type="dxa"/>
            <w:vAlign w:val="center"/>
          </w:tcPr>
          <w:p w14:paraId="0A674BBE" w14:textId="54A37BDC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Maintenance costs of the technology installed</w:t>
            </w:r>
          </w:p>
        </w:tc>
      </w:tr>
      <w:tr w:rsidR="006957DB" w:rsidRPr="00A9739E" w14:paraId="07DFAAC3" w14:textId="2CE8DE36" w:rsidTr="006957DB">
        <w:trPr>
          <w:trHeight w:val="271"/>
        </w:trPr>
        <w:tc>
          <w:tcPr>
            <w:tcW w:w="1134" w:type="dxa"/>
            <w:vMerge w:val="restart"/>
            <w:textDirection w:val="btLr"/>
            <w:vAlign w:val="center"/>
          </w:tcPr>
          <w:p w14:paraId="4B69CAC2" w14:textId="56C1DD50" w:rsidR="006957DB" w:rsidRPr="000E7FA4" w:rsidRDefault="006957DB" w:rsidP="00A9739E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(S)</w:t>
            </w:r>
          </w:p>
        </w:tc>
        <w:tc>
          <w:tcPr>
            <w:tcW w:w="2551" w:type="dxa"/>
            <w:vAlign w:val="center"/>
          </w:tcPr>
          <w:p w14:paraId="37A47593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Public acceptance (PA)</w:t>
            </w:r>
          </w:p>
        </w:tc>
        <w:tc>
          <w:tcPr>
            <w:tcW w:w="4820" w:type="dxa"/>
            <w:vAlign w:val="center"/>
          </w:tcPr>
          <w:p w14:paraId="7CA1920F" w14:textId="048BBC56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he chosen technology needs to get social acceptance</w:t>
            </w:r>
          </w:p>
        </w:tc>
      </w:tr>
      <w:tr w:rsidR="006957DB" w:rsidRPr="00A9739E" w14:paraId="7528A7BD" w14:textId="5D6D3E7C" w:rsidTr="006957DB">
        <w:trPr>
          <w:trHeight w:val="271"/>
        </w:trPr>
        <w:tc>
          <w:tcPr>
            <w:tcW w:w="1134" w:type="dxa"/>
            <w:vMerge/>
            <w:vAlign w:val="center"/>
          </w:tcPr>
          <w:p w14:paraId="2AA6B0F1" w14:textId="77777777" w:rsidR="006957DB" w:rsidRPr="000E7FA4" w:rsidRDefault="006957DB" w:rsidP="00A973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874B1A6" w14:textId="77777777" w:rsidR="006957DB" w:rsidRPr="00A9739E" w:rsidRDefault="006957DB" w:rsidP="00A9739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Political support (PS)</w:t>
            </w:r>
          </w:p>
        </w:tc>
        <w:tc>
          <w:tcPr>
            <w:tcW w:w="4820" w:type="dxa"/>
            <w:vAlign w:val="center"/>
          </w:tcPr>
          <w:p w14:paraId="430310C2" w14:textId="13B05B5F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Political support of the technology</w:t>
            </w:r>
          </w:p>
        </w:tc>
      </w:tr>
      <w:tr w:rsidR="006957DB" w:rsidRPr="00A9739E" w14:paraId="2695CF12" w14:textId="67A6CA06" w:rsidTr="006957DB">
        <w:trPr>
          <w:trHeight w:val="271"/>
        </w:trPr>
        <w:tc>
          <w:tcPr>
            <w:tcW w:w="1134" w:type="dxa"/>
            <w:vMerge/>
            <w:vAlign w:val="center"/>
          </w:tcPr>
          <w:p w14:paraId="33B7F7B8" w14:textId="77777777" w:rsidR="006957DB" w:rsidRPr="000E7FA4" w:rsidRDefault="006957DB" w:rsidP="00A9739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E0EFD3B" w14:textId="77777777" w:rsidR="006957DB" w:rsidRPr="00A9739E" w:rsidRDefault="006957DB" w:rsidP="00A9739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wareness (A)</w:t>
            </w:r>
          </w:p>
        </w:tc>
        <w:tc>
          <w:tcPr>
            <w:tcW w:w="4820" w:type="dxa"/>
            <w:vAlign w:val="center"/>
          </w:tcPr>
          <w:p w14:paraId="04A1496F" w14:textId="6FADFDDC" w:rsidR="006957DB" w:rsidRPr="00A9739E" w:rsidRDefault="006957DB" w:rsidP="003647C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Public Awareness required for the system</w:t>
            </w:r>
          </w:p>
        </w:tc>
      </w:tr>
    </w:tbl>
    <w:p w14:paraId="0EA42A63" w14:textId="4AFAD196" w:rsidR="00F21437" w:rsidRPr="00D50EFD" w:rsidRDefault="00F21437" w:rsidP="00DC0DF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F44616" w14:textId="13F8F9C2" w:rsidR="008877B5" w:rsidRPr="00D50EFD" w:rsidRDefault="008877B5" w:rsidP="00DC0DF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FE218E" w14:textId="77777777" w:rsidR="00493C30" w:rsidRPr="00D50EFD" w:rsidRDefault="00493C30" w:rsidP="00E52FC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9A6D70" w14:textId="77777777" w:rsidR="00DC0DF2" w:rsidRDefault="00DC0DF2">
      <w:pPr>
        <w:rPr>
          <w:rFonts w:ascii="Times New Roman" w:hAnsi="Times New Roman" w:cs="Times New Roman"/>
        </w:rPr>
      </w:pPr>
    </w:p>
    <w:p w14:paraId="6957E7F3" w14:textId="77777777" w:rsidR="000B2A05" w:rsidRDefault="000B2A05">
      <w:pPr>
        <w:rPr>
          <w:rFonts w:ascii="Times New Roman" w:hAnsi="Times New Roman" w:cs="Times New Roman"/>
        </w:rPr>
      </w:pPr>
    </w:p>
    <w:p w14:paraId="45B1A91D" w14:textId="77777777" w:rsidR="000B2A05" w:rsidRDefault="000B2A05">
      <w:pPr>
        <w:rPr>
          <w:rFonts w:ascii="Times New Roman" w:hAnsi="Times New Roman" w:cs="Times New Roman"/>
        </w:rPr>
      </w:pPr>
    </w:p>
    <w:p w14:paraId="798CF293" w14:textId="77777777" w:rsidR="000B2A05" w:rsidRDefault="000B2A05">
      <w:pPr>
        <w:rPr>
          <w:rFonts w:ascii="Times New Roman" w:hAnsi="Times New Roman" w:cs="Times New Roman"/>
        </w:rPr>
      </w:pPr>
    </w:p>
    <w:p w14:paraId="2CD52C38" w14:textId="77777777" w:rsidR="00F92E0E" w:rsidRDefault="00F92E0E">
      <w:pPr>
        <w:rPr>
          <w:rFonts w:ascii="Times New Roman" w:hAnsi="Times New Roman" w:cs="Times New Roman"/>
        </w:rPr>
        <w:sectPr w:rsidR="00F92E0E" w:rsidSect="00A34FFD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D289E9D" w14:textId="77777777" w:rsidR="007D476F" w:rsidRDefault="007D476F" w:rsidP="007D476F">
      <w:pPr>
        <w:jc w:val="both"/>
        <w:rPr>
          <w:rFonts w:ascii="Times New Roman" w:hAnsi="Times New Roman" w:cs="Times New Roman"/>
          <w:sz w:val="24"/>
          <w:szCs w:val="24"/>
        </w:rPr>
      </w:pPr>
      <w:r w:rsidRPr="00406D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0EFD">
        <w:rPr>
          <w:rFonts w:ascii="Times New Roman" w:hAnsi="Times New Roman" w:cs="Times New Roman"/>
          <w:sz w:val="24"/>
          <w:szCs w:val="24"/>
        </w:rPr>
        <w:t>Mark (</w:t>
      </w:r>
      <w:r w:rsidRPr="00D50EF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59B857" wp14:editId="2F01AA23">
            <wp:extent cx="153795" cy="153795"/>
            <wp:effectExtent l="0" t="0" r="0" b="0"/>
            <wp:docPr id="952649890" name="Graphic 952649890" descr="Ti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Tick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619" cy="16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0EFD">
        <w:rPr>
          <w:rFonts w:ascii="Times New Roman" w:hAnsi="Times New Roman" w:cs="Times New Roman"/>
          <w:sz w:val="24"/>
          <w:szCs w:val="24"/>
        </w:rPr>
        <w:t xml:space="preserve">) the level of importance for below mentione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50EFD">
        <w:rPr>
          <w:rFonts w:ascii="Times New Roman" w:hAnsi="Times New Roman" w:cs="Times New Roman"/>
          <w:sz w:val="24"/>
          <w:szCs w:val="24"/>
        </w:rPr>
        <w:t xml:space="preserve">riteria as per the </w:t>
      </w:r>
      <w:r>
        <w:rPr>
          <w:rFonts w:ascii="Times New Roman" w:hAnsi="Times New Roman" w:cs="Times New Roman"/>
          <w:sz w:val="24"/>
          <w:szCs w:val="24"/>
        </w:rPr>
        <w:t>measurement s</w:t>
      </w:r>
      <w:r w:rsidRPr="00D50EFD">
        <w:rPr>
          <w:rFonts w:ascii="Times New Roman" w:hAnsi="Times New Roman" w:cs="Times New Roman"/>
          <w:sz w:val="24"/>
          <w:szCs w:val="24"/>
        </w:rPr>
        <w:t xml:space="preserve">cale mention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D50EFD">
        <w:rPr>
          <w:rFonts w:ascii="Times New Roman" w:hAnsi="Times New Roman" w:cs="Times New Roman"/>
          <w:sz w:val="24"/>
          <w:szCs w:val="24"/>
        </w:rPr>
        <w:t xml:space="preserve">Table 1.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73"/>
        <w:gridCol w:w="2676"/>
        <w:gridCol w:w="1498"/>
        <w:gridCol w:w="1573"/>
        <w:gridCol w:w="1443"/>
        <w:gridCol w:w="1358"/>
        <w:gridCol w:w="1163"/>
        <w:gridCol w:w="1150"/>
        <w:gridCol w:w="1216"/>
        <w:gridCol w:w="79"/>
      </w:tblGrid>
      <w:tr w:rsidR="006957DB" w14:paraId="3EA74F82" w14:textId="77777777" w:rsidTr="006957DB">
        <w:trPr>
          <w:gridAfter w:val="1"/>
          <w:wAfter w:w="79" w:type="dxa"/>
          <w:trHeight w:val="353"/>
        </w:trPr>
        <w:tc>
          <w:tcPr>
            <w:tcW w:w="1873" w:type="dxa"/>
            <w:vMerge w:val="restart"/>
          </w:tcPr>
          <w:p w14:paraId="6F2C31ED" w14:textId="6F5014B6" w:rsidR="006957DB" w:rsidRDefault="00962F97" w:rsidP="00DE03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ects</w:t>
            </w:r>
          </w:p>
        </w:tc>
        <w:tc>
          <w:tcPr>
            <w:tcW w:w="2676" w:type="dxa"/>
            <w:vMerge w:val="restart"/>
          </w:tcPr>
          <w:p w14:paraId="332D255B" w14:textId="7995495B" w:rsidR="006957DB" w:rsidRDefault="006957DB" w:rsidP="00DE03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FEEFEB" w14:textId="77777777" w:rsidR="006957DB" w:rsidRPr="00493C30" w:rsidRDefault="006957DB" w:rsidP="00DE03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9401" w:type="dxa"/>
            <w:gridSpan w:val="7"/>
          </w:tcPr>
          <w:p w14:paraId="0046FEBD" w14:textId="77777777" w:rsidR="006957DB" w:rsidRPr="00493C30" w:rsidRDefault="006957DB" w:rsidP="00DE03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aluation scale</w:t>
            </w:r>
          </w:p>
        </w:tc>
      </w:tr>
      <w:tr w:rsidR="006957DB" w14:paraId="4001BCA7" w14:textId="77777777" w:rsidTr="006957DB">
        <w:trPr>
          <w:gridAfter w:val="1"/>
          <w:wAfter w:w="79" w:type="dxa"/>
          <w:trHeight w:val="701"/>
        </w:trPr>
        <w:tc>
          <w:tcPr>
            <w:tcW w:w="1873" w:type="dxa"/>
            <w:vMerge/>
          </w:tcPr>
          <w:p w14:paraId="23B1FC74" w14:textId="77777777" w:rsidR="006957DB" w:rsidRPr="00A9739E" w:rsidRDefault="006957DB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Merge/>
            <w:vAlign w:val="center"/>
          </w:tcPr>
          <w:p w14:paraId="69E2D6D1" w14:textId="0D843355" w:rsidR="006957DB" w:rsidRPr="00A9739E" w:rsidRDefault="006957DB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Align w:val="center"/>
          </w:tcPr>
          <w:p w14:paraId="3E581094" w14:textId="77777777" w:rsidR="006957DB" w:rsidRDefault="006957DB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Extremely unimportant</w:t>
            </w:r>
          </w:p>
        </w:tc>
        <w:tc>
          <w:tcPr>
            <w:tcW w:w="1573" w:type="dxa"/>
            <w:vAlign w:val="center"/>
          </w:tcPr>
          <w:p w14:paraId="5380D2E2" w14:textId="77777777" w:rsidR="006957DB" w:rsidRDefault="006957DB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Very unimportant</w:t>
            </w:r>
          </w:p>
        </w:tc>
        <w:tc>
          <w:tcPr>
            <w:tcW w:w="1443" w:type="dxa"/>
            <w:vAlign w:val="center"/>
          </w:tcPr>
          <w:p w14:paraId="10270F22" w14:textId="77777777" w:rsidR="006957DB" w:rsidRDefault="006957DB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Unimportant</w:t>
            </w:r>
          </w:p>
        </w:tc>
        <w:tc>
          <w:tcPr>
            <w:tcW w:w="1358" w:type="dxa"/>
            <w:vAlign w:val="center"/>
          </w:tcPr>
          <w:p w14:paraId="457C3576" w14:textId="77777777" w:rsidR="006957DB" w:rsidRDefault="006957DB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Moderately Important</w:t>
            </w:r>
          </w:p>
        </w:tc>
        <w:tc>
          <w:tcPr>
            <w:tcW w:w="1163" w:type="dxa"/>
            <w:vAlign w:val="center"/>
          </w:tcPr>
          <w:p w14:paraId="491BCCDA" w14:textId="77777777" w:rsidR="006957DB" w:rsidRDefault="006957DB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1150" w:type="dxa"/>
            <w:vAlign w:val="center"/>
          </w:tcPr>
          <w:p w14:paraId="4A8EB0FE" w14:textId="54391144" w:rsidR="006957DB" w:rsidRDefault="006957DB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i</w:t>
            </w:r>
            <w:r w:rsidRPr="00DE400F">
              <w:rPr>
                <w:rFonts w:ascii="Times New Roman" w:hAnsi="Times New Roman" w:cs="Times New Roman"/>
                <w:sz w:val="24"/>
                <w:szCs w:val="24"/>
              </w:rPr>
              <w:t>mportant</w:t>
            </w:r>
          </w:p>
        </w:tc>
        <w:tc>
          <w:tcPr>
            <w:tcW w:w="1216" w:type="dxa"/>
            <w:vAlign w:val="center"/>
          </w:tcPr>
          <w:p w14:paraId="5F28EC65" w14:textId="4C86A729" w:rsidR="006957DB" w:rsidRDefault="006957DB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emely important</w:t>
            </w:r>
          </w:p>
        </w:tc>
      </w:tr>
      <w:tr w:rsidR="00962F97" w14:paraId="77BBAA40" w14:textId="77777777" w:rsidTr="00962F97">
        <w:trPr>
          <w:gridAfter w:val="1"/>
          <w:wAfter w:w="79" w:type="dxa"/>
          <w:trHeight w:hRule="exact" w:val="585"/>
        </w:trPr>
        <w:tc>
          <w:tcPr>
            <w:tcW w:w="1873" w:type="dxa"/>
            <w:vMerge w:val="restart"/>
            <w:textDirection w:val="btLr"/>
            <w:vAlign w:val="center"/>
          </w:tcPr>
          <w:p w14:paraId="5EC712E3" w14:textId="25C0E68B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chnical (T)</w:t>
            </w:r>
          </w:p>
        </w:tc>
        <w:tc>
          <w:tcPr>
            <w:tcW w:w="2676" w:type="dxa"/>
            <w:vAlign w:val="center"/>
          </w:tcPr>
          <w:p w14:paraId="630397A4" w14:textId="7E2EA6EF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echnical Reliability (TR)</w:t>
            </w:r>
          </w:p>
        </w:tc>
        <w:tc>
          <w:tcPr>
            <w:tcW w:w="1498" w:type="dxa"/>
            <w:vAlign w:val="center"/>
          </w:tcPr>
          <w:p w14:paraId="1BDD5169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1488F30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64E00AC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0209D60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4E646F5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7E0FF0D6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4497343C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0EC7C8CA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42C0F1F4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2F8F405F" w14:textId="162C763E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nergy Recovery (ER)</w:t>
            </w:r>
          </w:p>
        </w:tc>
        <w:tc>
          <w:tcPr>
            <w:tcW w:w="1498" w:type="dxa"/>
            <w:vAlign w:val="center"/>
          </w:tcPr>
          <w:p w14:paraId="25A54E8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51C399D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57F0C6E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4B0BA64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18F685C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4477D00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437586F9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2D862DBD" w14:textId="77777777" w:rsidTr="00962F97">
        <w:trPr>
          <w:gridAfter w:val="1"/>
          <w:wAfter w:w="79" w:type="dxa"/>
          <w:trHeight w:hRule="exact" w:val="682"/>
        </w:trPr>
        <w:tc>
          <w:tcPr>
            <w:tcW w:w="1873" w:type="dxa"/>
            <w:vMerge/>
            <w:textDirection w:val="btLr"/>
            <w:vAlign w:val="center"/>
          </w:tcPr>
          <w:p w14:paraId="7C447AD6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2D31DD2E" w14:textId="7F0EF7C7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reatment Effectiveness (TE)</w:t>
            </w:r>
          </w:p>
        </w:tc>
        <w:tc>
          <w:tcPr>
            <w:tcW w:w="1498" w:type="dxa"/>
            <w:vAlign w:val="center"/>
          </w:tcPr>
          <w:p w14:paraId="6CFEFB1C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0CF4535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142EE9BC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66C987B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C678C8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0B881C1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7FA9BB5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0F08AA2B" w14:textId="77777777" w:rsidTr="00962F97">
        <w:trPr>
          <w:gridAfter w:val="1"/>
          <w:wAfter w:w="79" w:type="dxa"/>
          <w:trHeight w:hRule="exact" w:val="692"/>
        </w:trPr>
        <w:tc>
          <w:tcPr>
            <w:tcW w:w="1873" w:type="dxa"/>
            <w:vMerge/>
            <w:textDirection w:val="btLr"/>
            <w:vAlign w:val="center"/>
          </w:tcPr>
          <w:p w14:paraId="4E6829A1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746EE558" w14:textId="6A295329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ccess to Technology (AT)</w:t>
            </w:r>
          </w:p>
        </w:tc>
        <w:tc>
          <w:tcPr>
            <w:tcW w:w="1498" w:type="dxa"/>
            <w:vAlign w:val="center"/>
          </w:tcPr>
          <w:p w14:paraId="5D61576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7A63F78A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681C6E8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25C830F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0C0C49D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4E7A184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3D01F45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009E5156" w14:textId="77777777" w:rsidTr="00962F97">
        <w:trPr>
          <w:gridAfter w:val="1"/>
          <w:wAfter w:w="79" w:type="dxa"/>
          <w:trHeight w:hRule="exact" w:val="656"/>
        </w:trPr>
        <w:tc>
          <w:tcPr>
            <w:tcW w:w="1873" w:type="dxa"/>
            <w:vMerge/>
            <w:textDirection w:val="btLr"/>
            <w:vAlign w:val="center"/>
          </w:tcPr>
          <w:p w14:paraId="03077BCD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54FFF727" w14:textId="0D11E83F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Power generation rate (PGR)</w:t>
            </w:r>
          </w:p>
        </w:tc>
        <w:tc>
          <w:tcPr>
            <w:tcW w:w="1498" w:type="dxa"/>
            <w:vAlign w:val="center"/>
          </w:tcPr>
          <w:p w14:paraId="7AB9838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39F8F079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1E2E1E9C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6A59198A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7735BF49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63F852E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4891134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45DAF5F7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18B58060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02350764" w14:textId="512522D1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fficiency (E)</w:t>
            </w:r>
          </w:p>
        </w:tc>
        <w:tc>
          <w:tcPr>
            <w:tcW w:w="1498" w:type="dxa"/>
            <w:vAlign w:val="center"/>
          </w:tcPr>
          <w:p w14:paraId="476947E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2CF8CBE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5FB2487C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39D6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1B0A68E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7966989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6FF8C7AC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3611043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0E099CA3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60FCF7EF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2B02196F" w14:textId="060AA231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Feasibility (F)</w:t>
            </w:r>
          </w:p>
        </w:tc>
        <w:tc>
          <w:tcPr>
            <w:tcW w:w="1498" w:type="dxa"/>
            <w:vAlign w:val="center"/>
          </w:tcPr>
          <w:p w14:paraId="0A96713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8834106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2536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4D276B0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7C4254F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17C19A7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7950677A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1C9EAAC2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12D77F7C" w14:textId="77777777" w:rsidTr="00962F97">
        <w:trPr>
          <w:gridAfter w:val="1"/>
          <w:wAfter w:w="79" w:type="dxa"/>
          <w:trHeight w:hRule="exact" w:val="591"/>
        </w:trPr>
        <w:tc>
          <w:tcPr>
            <w:tcW w:w="1873" w:type="dxa"/>
            <w:vMerge w:val="restart"/>
            <w:textDirection w:val="btLr"/>
            <w:vAlign w:val="center"/>
          </w:tcPr>
          <w:p w14:paraId="671FFB65" w14:textId="3A371343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(E)</w:t>
            </w:r>
          </w:p>
        </w:tc>
        <w:tc>
          <w:tcPr>
            <w:tcW w:w="2676" w:type="dxa"/>
            <w:vAlign w:val="center"/>
          </w:tcPr>
          <w:p w14:paraId="7BA59946" w14:textId="63C06643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nvironmental Feasibility (EF)</w:t>
            </w:r>
          </w:p>
        </w:tc>
        <w:tc>
          <w:tcPr>
            <w:tcW w:w="1498" w:type="dxa"/>
            <w:vAlign w:val="center"/>
          </w:tcPr>
          <w:p w14:paraId="1AF5FB5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69B7AAB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461E241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0D5AB9B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6C930F32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60BAE514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7CF30A1A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0E568D0E" w14:textId="77777777" w:rsidTr="00962F97">
        <w:trPr>
          <w:gridAfter w:val="1"/>
          <w:wAfter w:w="79" w:type="dxa"/>
          <w:trHeight w:hRule="exact" w:val="696"/>
        </w:trPr>
        <w:tc>
          <w:tcPr>
            <w:tcW w:w="1873" w:type="dxa"/>
            <w:vMerge/>
            <w:textDirection w:val="btLr"/>
            <w:vAlign w:val="center"/>
          </w:tcPr>
          <w:p w14:paraId="75DC898A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3F1845DF" w14:textId="50FC307A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ir Pollution control (APC)</w:t>
            </w:r>
          </w:p>
        </w:tc>
        <w:tc>
          <w:tcPr>
            <w:tcW w:w="1498" w:type="dxa"/>
            <w:vAlign w:val="center"/>
          </w:tcPr>
          <w:p w14:paraId="213D3FA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5C08426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059A776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11E37CD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F39167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2C1F2B8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42D55CD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3DFC9E81" w14:textId="77777777" w:rsidTr="00962F97">
        <w:trPr>
          <w:gridAfter w:val="1"/>
          <w:wAfter w:w="79" w:type="dxa"/>
          <w:trHeight w:hRule="exact" w:val="660"/>
        </w:trPr>
        <w:tc>
          <w:tcPr>
            <w:tcW w:w="1873" w:type="dxa"/>
            <w:vMerge/>
            <w:textDirection w:val="btLr"/>
            <w:vAlign w:val="center"/>
          </w:tcPr>
          <w:p w14:paraId="07E102B8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7BC44365" w14:textId="28956F71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mission Control levels (ECL)</w:t>
            </w:r>
          </w:p>
        </w:tc>
        <w:tc>
          <w:tcPr>
            <w:tcW w:w="1498" w:type="dxa"/>
            <w:vAlign w:val="center"/>
          </w:tcPr>
          <w:p w14:paraId="335A856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32BDC406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3515E5B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241A2E3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1B6AD4A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6C6E10F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558DDA4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7F773099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3DDBCBA1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49D8B881" w14:textId="5E31F6F4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Water Pollution (WP)</w:t>
            </w:r>
          </w:p>
        </w:tc>
        <w:tc>
          <w:tcPr>
            <w:tcW w:w="1498" w:type="dxa"/>
            <w:vAlign w:val="center"/>
          </w:tcPr>
          <w:p w14:paraId="1A2B0030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7EB2E44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2FEDB7B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4DADBBA0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1D03C24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3441709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4D8842CA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3E20D782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3CBA23DB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2C4E7DAB" w14:textId="341FA2ED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Global warming (GW)</w:t>
            </w:r>
          </w:p>
        </w:tc>
        <w:tc>
          <w:tcPr>
            <w:tcW w:w="1498" w:type="dxa"/>
            <w:vAlign w:val="center"/>
          </w:tcPr>
          <w:p w14:paraId="5A37C0B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27E9242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361C55F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781BADB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8E51BE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686C4AA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1D78CB6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6D17E02B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79AFCD9C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331DE045" w14:textId="4BFE6685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Soil Pollution (SP)</w:t>
            </w:r>
          </w:p>
        </w:tc>
        <w:tc>
          <w:tcPr>
            <w:tcW w:w="1498" w:type="dxa"/>
            <w:vAlign w:val="center"/>
          </w:tcPr>
          <w:p w14:paraId="1C3185B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32E49939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D6F95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0027A1EC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0B7B9A2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1FD48AB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37DAE644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63C08E16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48C709FA" w14:textId="77777777" w:rsidTr="00962F97">
        <w:trPr>
          <w:gridAfter w:val="1"/>
          <w:wAfter w:w="79" w:type="dxa"/>
          <w:trHeight w:hRule="exact" w:val="700"/>
        </w:trPr>
        <w:tc>
          <w:tcPr>
            <w:tcW w:w="1873" w:type="dxa"/>
            <w:vMerge/>
            <w:textDirection w:val="btLr"/>
            <w:vAlign w:val="center"/>
          </w:tcPr>
          <w:p w14:paraId="267C12BF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3B74E529" w14:textId="686FDCF2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A9739E">
              <w:rPr>
                <w:rFonts w:ascii="Times New Roman" w:hAnsi="Times New Roman" w:cs="Times New Roman"/>
                <w:position w:val="-2"/>
                <w:sz w:val="24"/>
                <w:szCs w:val="24"/>
              </w:rPr>
              <w:t xml:space="preserve">X </w:t>
            </w: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nd NO</w:t>
            </w:r>
            <w:r w:rsidRPr="00A9739E">
              <w:rPr>
                <w:rFonts w:ascii="Times New Roman" w:hAnsi="Times New Roman" w:cs="Times New Roman"/>
                <w:position w:val="-2"/>
                <w:sz w:val="24"/>
                <w:szCs w:val="24"/>
              </w:rPr>
              <w:t xml:space="preserve">X </w:t>
            </w: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emissions (SNE)</w:t>
            </w:r>
          </w:p>
        </w:tc>
        <w:tc>
          <w:tcPr>
            <w:tcW w:w="1498" w:type="dxa"/>
            <w:vAlign w:val="center"/>
          </w:tcPr>
          <w:p w14:paraId="0E8820FA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1765CA7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37145706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225B5254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24722F7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4B94B97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239C932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7BDE9668" w14:textId="77777777" w:rsidTr="00962F97">
        <w:trPr>
          <w:gridAfter w:val="1"/>
          <w:wAfter w:w="79" w:type="dxa"/>
          <w:trHeight w:hRule="exact" w:val="605"/>
        </w:trPr>
        <w:tc>
          <w:tcPr>
            <w:tcW w:w="1873" w:type="dxa"/>
            <w:vMerge w:val="restart"/>
            <w:textDirection w:val="btLr"/>
            <w:vAlign w:val="center"/>
          </w:tcPr>
          <w:p w14:paraId="5D6C5549" w14:textId="2E2A40D3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nomical (</w:t>
            </w:r>
            <w:proofErr w:type="spellStart"/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  <w:proofErr w:type="spellEnd"/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76" w:type="dxa"/>
            <w:vAlign w:val="center"/>
          </w:tcPr>
          <w:p w14:paraId="40E4E9D1" w14:textId="00E7F345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Net Economic Cost/ Net Cost per ton of wastes (NEC)</w:t>
            </w:r>
          </w:p>
        </w:tc>
        <w:tc>
          <w:tcPr>
            <w:tcW w:w="1498" w:type="dxa"/>
            <w:vAlign w:val="center"/>
          </w:tcPr>
          <w:p w14:paraId="28EAD4B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53F01A0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3D2316F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06350A2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3BD4314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56730480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1580739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5DCBA894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3F89EC02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10971FF5" w14:textId="2010CCB5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Operational cost (OC)</w:t>
            </w:r>
          </w:p>
        </w:tc>
        <w:tc>
          <w:tcPr>
            <w:tcW w:w="1498" w:type="dxa"/>
            <w:vAlign w:val="center"/>
          </w:tcPr>
          <w:p w14:paraId="10B1C3D0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0EB1B2D2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5225D4D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1064136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6A4A211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38E3C5F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152F974A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22359679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2CF127E7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05461769" w14:textId="292FE1AB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Revenues (R)</w:t>
            </w:r>
          </w:p>
        </w:tc>
        <w:tc>
          <w:tcPr>
            <w:tcW w:w="1498" w:type="dxa"/>
            <w:vAlign w:val="center"/>
          </w:tcPr>
          <w:p w14:paraId="6CFCCF1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39A27FA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08D84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305EF49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45DB016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7DD29CF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13DDB9C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3C2CEAB9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3D076BE0" w14:textId="77777777" w:rsidTr="00962F97">
        <w:trPr>
          <w:gridAfter w:val="1"/>
          <w:wAfter w:w="79" w:type="dxa"/>
          <w:trHeight w:hRule="exact" w:val="637"/>
        </w:trPr>
        <w:tc>
          <w:tcPr>
            <w:tcW w:w="1873" w:type="dxa"/>
            <w:vMerge/>
            <w:textDirection w:val="btLr"/>
            <w:vAlign w:val="center"/>
          </w:tcPr>
          <w:p w14:paraId="6F0D2DFF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601E4B37" w14:textId="3A948709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Transportation Costs (TC)</w:t>
            </w:r>
          </w:p>
        </w:tc>
        <w:tc>
          <w:tcPr>
            <w:tcW w:w="1498" w:type="dxa"/>
            <w:vAlign w:val="center"/>
          </w:tcPr>
          <w:p w14:paraId="053878B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627ACD8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1C2AB85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2DEE995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357DF0E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3B90AF2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389B6892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73257A62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  <w:textDirection w:val="btLr"/>
            <w:vAlign w:val="center"/>
          </w:tcPr>
          <w:p w14:paraId="13D60E72" w14:textId="77777777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18C8701A" w14:textId="67AA85A6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Maintenance cost (MC)</w:t>
            </w:r>
          </w:p>
        </w:tc>
        <w:tc>
          <w:tcPr>
            <w:tcW w:w="1498" w:type="dxa"/>
            <w:vAlign w:val="center"/>
          </w:tcPr>
          <w:p w14:paraId="5C8163B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6ADC691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24B91F0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6CE830D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22A7D95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1C49C20A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54A5AE8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57C6709E" w14:textId="77777777" w:rsidTr="00962F97">
        <w:trPr>
          <w:gridAfter w:val="1"/>
          <w:wAfter w:w="79" w:type="dxa"/>
          <w:trHeight w:hRule="exact" w:val="454"/>
        </w:trPr>
        <w:tc>
          <w:tcPr>
            <w:tcW w:w="1873" w:type="dxa"/>
            <w:vMerge w:val="restart"/>
            <w:textDirection w:val="btLr"/>
            <w:vAlign w:val="center"/>
          </w:tcPr>
          <w:p w14:paraId="6CD2D11D" w14:textId="76716A65" w:rsidR="00962F97" w:rsidRPr="00A9739E" w:rsidRDefault="00962F97" w:rsidP="00962F9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(S)</w:t>
            </w:r>
          </w:p>
        </w:tc>
        <w:tc>
          <w:tcPr>
            <w:tcW w:w="2676" w:type="dxa"/>
            <w:vAlign w:val="center"/>
          </w:tcPr>
          <w:p w14:paraId="2602F909" w14:textId="15F4D66D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Public acceptance (PA)</w:t>
            </w:r>
          </w:p>
        </w:tc>
        <w:tc>
          <w:tcPr>
            <w:tcW w:w="1498" w:type="dxa"/>
            <w:vAlign w:val="center"/>
          </w:tcPr>
          <w:p w14:paraId="5B1895AD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5932EBA8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118775C2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14BD524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3E09DCC9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1B67DBF2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7A6D8CF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0D6B5286" w14:textId="77777777" w:rsidTr="006957DB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</w:tcPr>
          <w:p w14:paraId="03544F25" w14:textId="77777777" w:rsidR="00962F97" w:rsidRPr="00A9739E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61FC4D23" w14:textId="6EAD243E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Political support (PS)</w:t>
            </w:r>
          </w:p>
        </w:tc>
        <w:tc>
          <w:tcPr>
            <w:tcW w:w="1498" w:type="dxa"/>
            <w:vAlign w:val="center"/>
          </w:tcPr>
          <w:p w14:paraId="27281EBE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9302F7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589AF81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4C2DA70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0E6ED693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4D2A7D00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720A3A4B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F97" w14:paraId="215DEDFB" w14:textId="77777777" w:rsidTr="006957DB">
        <w:trPr>
          <w:gridAfter w:val="1"/>
          <w:wAfter w:w="79" w:type="dxa"/>
          <w:trHeight w:hRule="exact" w:val="454"/>
        </w:trPr>
        <w:tc>
          <w:tcPr>
            <w:tcW w:w="1873" w:type="dxa"/>
            <w:vMerge/>
          </w:tcPr>
          <w:p w14:paraId="72951586" w14:textId="77777777" w:rsidR="00962F97" w:rsidRPr="00A9739E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6" w:type="dxa"/>
            <w:vAlign w:val="center"/>
          </w:tcPr>
          <w:p w14:paraId="47D1CAAF" w14:textId="546CF237" w:rsidR="00962F97" w:rsidRDefault="00962F97" w:rsidP="00DE0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39E">
              <w:rPr>
                <w:rFonts w:ascii="Times New Roman" w:hAnsi="Times New Roman" w:cs="Times New Roman"/>
                <w:sz w:val="24"/>
                <w:szCs w:val="24"/>
              </w:rPr>
              <w:t>Awareness (A)</w:t>
            </w:r>
          </w:p>
        </w:tc>
        <w:tc>
          <w:tcPr>
            <w:tcW w:w="1498" w:type="dxa"/>
            <w:vAlign w:val="center"/>
          </w:tcPr>
          <w:p w14:paraId="56597929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4189EEB7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7ADA2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Align w:val="center"/>
          </w:tcPr>
          <w:p w14:paraId="4CED00CF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vAlign w:val="center"/>
          </w:tcPr>
          <w:p w14:paraId="3B44E0B0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14:paraId="5C6C9175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4C152752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Align w:val="center"/>
          </w:tcPr>
          <w:p w14:paraId="62924B41" w14:textId="77777777" w:rsidR="00962F97" w:rsidRDefault="00962F97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7DB" w14:paraId="09C36B8A" w14:textId="77777777" w:rsidTr="006957DB">
        <w:trPr>
          <w:trHeight w:val="1559"/>
        </w:trPr>
        <w:tc>
          <w:tcPr>
            <w:tcW w:w="1873" w:type="dxa"/>
            <w:vAlign w:val="center"/>
          </w:tcPr>
          <w:p w14:paraId="12A2464D" w14:textId="02811510" w:rsidR="006957DB" w:rsidRPr="006957DB" w:rsidRDefault="006957DB" w:rsidP="004A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7DB">
              <w:rPr>
                <w:rFonts w:ascii="Times New Roman" w:hAnsi="Times New Roman" w:cs="Times New Roman"/>
                <w:sz w:val="24"/>
                <w:szCs w:val="24"/>
              </w:rPr>
              <w:t xml:space="preserve">Please suggest if any other relevant and necess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formance Criteria </w:t>
            </w:r>
            <w:r w:rsidRPr="006957DB">
              <w:rPr>
                <w:rFonts w:ascii="Times New Roman" w:hAnsi="Times New Roman" w:cs="Times New Roman"/>
                <w:sz w:val="24"/>
                <w:szCs w:val="24"/>
              </w:rPr>
              <w:t>are missing</w:t>
            </w:r>
          </w:p>
        </w:tc>
        <w:tc>
          <w:tcPr>
            <w:tcW w:w="12156" w:type="dxa"/>
            <w:gridSpan w:val="9"/>
            <w:vAlign w:val="center"/>
          </w:tcPr>
          <w:p w14:paraId="56BF739E" w14:textId="5C67BBF3" w:rsidR="006957DB" w:rsidRDefault="006957DB" w:rsidP="00DE03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652AE4" w14:textId="77777777" w:rsidR="00DC0DF2" w:rsidRPr="00D50EFD" w:rsidRDefault="00DC0DF2">
      <w:pPr>
        <w:rPr>
          <w:rFonts w:ascii="Times New Roman" w:hAnsi="Times New Roman" w:cs="Times New Roman"/>
        </w:rPr>
      </w:pPr>
    </w:p>
    <w:p w14:paraId="58F505F1" w14:textId="77777777" w:rsidR="00D10E1A" w:rsidRPr="00D50EFD" w:rsidRDefault="00D10E1A">
      <w:pPr>
        <w:rPr>
          <w:rFonts w:ascii="Times New Roman" w:hAnsi="Times New Roman" w:cs="Times New Roman"/>
          <w:sz w:val="24"/>
          <w:szCs w:val="24"/>
        </w:rPr>
      </w:pPr>
    </w:p>
    <w:p w14:paraId="4121BC14" w14:textId="77777777" w:rsidR="00F559DE" w:rsidRPr="00D50EFD" w:rsidRDefault="00F559DE">
      <w:pPr>
        <w:rPr>
          <w:rFonts w:ascii="Times New Roman" w:hAnsi="Times New Roman" w:cs="Times New Roman"/>
          <w:sz w:val="24"/>
          <w:szCs w:val="24"/>
        </w:rPr>
      </w:pPr>
    </w:p>
    <w:p w14:paraId="21B28F46" w14:textId="5F7B34B9" w:rsidR="00494B29" w:rsidRPr="00D50EFD" w:rsidRDefault="00494B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0EFD">
        <w:rPr>
          <w:rFonts w:ascii="Times New Roman" w:hAnsi="Times New Roman" w:cs="Times New Roman"/>
          <w:b/>
          <w:bCs/>
          <w:sz w:val="24"/>
          <w:szCs w:val="24"/>
        </w:rPr>
        <w:t>_____________________                         _______________</w:t>
      </w:r>
    </w:p>
    <w:p w14:paraId="60E845C4" w14:textId="4B94695A" w:rsidR="00494B29" w:rsidRPr="00D50EFD" w:rsidRDefault="00494B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0EFD">
        <w:rPr>
          <w:rFonts w:ascii="Times New Roman" w:hAnsi="Times New Roman" w:cs="Times New Roman"/>
          <w:b/>
          <w:bCs/>
          <w:sz w:val="24"/>
          <w:szCs w:val="24"/>
        </w:rPr>
        <w:t xml:space="preserve">           Signature                                                      Date</w:t>
      </w:r>
    </w:p>
    <w:sectPr w:rsidR="00494B29" w:rsidRPr="00D50EFD" w:rsidSect="00F92E0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69196" w14:textId="77777777" w:rsidR="001C3DAE" w:rsidRDefault="001C3DAE" w:rsidP="00687BA3">
      <w:pPr>
        <w:spacing w:after="0" w:line="240" w:lineRule="auto"/>
      </w:pPr>
      <w:r>
        <w:separator/>
      </w:r>
    </w:p>
  </w:endnote>
  <w:endnote w:type="continuationSeparator" w:id="0">
    <w:p w14:paraId="0912AA34" w14:textId="77777777" w:rsidR="001C3DAE" w:rsidRDefault="001C3DAE" w:rsidP="00687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D5944" w14:textId="77777777" w:rsidR="001C3DAE" w:rsidRDefault="001C3DAE" w:rsidP="00687BA3">
      <w:pPr>
        <w:spacing w:after="0" w:line="240" w:lineRule="auto"/>
      </w:pPr>
      <w:r>
        <w:separator/>
      </w:r>
    </w:p>
  </w:footnote>
  <w:footnote w:type="continuationSeparator" w:id="0">
    <w:p w14:paraId="51B4B226" w14:textId="77777777" w:rsidR="001C3DAE" w:rsidRDefault="001C3DAE" w:rsidP="00687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14CE4"/>
    <w:multiLevelType w:val="multilevel"/>
    <w:tmpl w:val="F3BAD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AEC62F9"/>
    <w:multiLevelType w:val="multilevel"/>
    <w:tmpl w:val="8D8E1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F144DA8"/>
    <w:multiLevelType w:val="multilevel"/>
    <w:tmpl w:val="FCD89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23902F8"/>
    <w:multiLevelType w:val="multilevel"/>
    <w:tmpl w:val="2F728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23F32ED"/>
    <w:multiLevelType w:val="hybridMultilevel"/>
    <w:tmpl w:val="B8840D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3B12D3A"/>
    <w:multiLevelType w:val="hybridMultilevel"/>
    <w:tmpl w:val="A6686410"/>
    <w:lvl w:ilvl="0" w:tplc="0409000F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A11438"/>
    <w:multiLevelType w:val="multilevel"/>
    <w:tmpl w:val="D1D2D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A7CDF"/>
    <w:multiLevelType w:val="multilevel"/>
    <w:tmpl w:val="8C6C9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3"/>
  </w:num>
  <w:num w:numId="5">
    <w:abstractNumId w:val="2"/>
  </w:num>
  <w:num w:numId="6">
    <w:abstractNumId w:val="6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DF2"/>
    <w:rsid w:val="0001090B"/>
    <w:rsid w:val="00043988"/>
    <w:rsid w:val="00083C44"/>
    <w:rsid w:val="00084C69"/>
    <w:rsid w:val="00087F34"/>
    <w:rsid w:val="000B1B7D"/>
    <w:rsid w:val="000B2732"/>
    <w:rsid w:val="000B2A05"/>
    <w:rsid w:val="000B5973"/>
    <w:rsid w:val="000C4D09"/>
    <w:rsid w:val="000D2ED8"/>
    <w:rsid w:val="000D77E8"/>
    <w:rsid w:val="000D7CB1"/>
    <w:rsid w:val="000E7FA4"/>
    <w:rsid w:val="00110EB9"/>
    <w:rsid w:val="00117C34"/>
    <w:rsid w:val="0012296C"/>
    <w:rsid w:val="0016083F"/>
    <w:rsid w:val="00167D1F"/>
    <w:rsid w:val="00180837"/>
    <w:rsid w:val="00192981"/>
    <w:rsid w:val="001B2E95"/>
    <w:rsid w:val="001C3DAE"/>
    <w:rsid w:val="001D6BC1"/>
    <w:rsid w:val="001E7378"/>
    <w:rsid w:val="001F7F79"/>
    <w:rsid w:val="00212EE7"/>
    <w:rsid w:val="00255423"/>
    <w:rsid w:val="002574CC"/>
    <w:rsid w:val="002A0383"/>
    <w:rsid w:val="002A12E0"/>
    <w:rsid w:val="002C272D"/>
    <w:rsid w:val="002D67E6"/>
    <w:rsid w:val="002D68F6"/>
    <w:rsid w:val="002D7ED2"/>
    <w:rsid w:val="002E2E5E"/>
    <w:rsid w:val="002E362E"/>
    <w:rsid w:val="00310846"/>
    <w:rsid w:val="00311881"/>
    <w:rsid w:val="003379B4"/>
    <w:rsid w:val="00352827"/>
    <w:rsid w:val="00361F87"/>
    <w:rsid w:val="0036446D"/>
    <w:rsid w:val="003647C4"/>
    <w:rsid w:val="00381F6D"/>
    <w:rsid w:val="003A643A"/>
    <w:rsid w:val="003C7F80"/>
    <w:rsid w:val="003D2E8A"/>
    <w:rsid w:val="003D487B"/>
    <w:rsid w:val="003D6EA8"/>
    <w:rsid w:val="003F1147"/>
    <w:rsid w:val="00406158"/>
    <w:rsid w:val="00406D0C"/>
    <w:rsid w:val="004142C9"/>
    <w:rsid w:val="00425DFC"/>
    <w:rsid w:val="00435CFC"/>
    <w:rsid w:val="00446644"/>
    <w:rsid w:val="004511B1"/>
    <w:rsid w:val="00460A88"/>
    <w:rsid w:val="00465C95"/>
    <w:rsid w:val="00471ECC"/>
    <w:rsid w:val="004721FA"/>
    <w:rsid w:val="00480FED"/>
    <w:rsid w:val="004810D2"/>
    <w:rsid w:val="0049108F"/>
    <w:rsid w:val="004937F3"/>
    <w:rsid w:val="00493C30"/>
    <w:rsid w:val="004947EB"/>
    <w:rsid w:val="00494B29"/>
    <w:rsid w:val="004A443D"/>
    <w:rsid w:val="004A6314"/>
    <w:rsid w:val="004A762A"/>
    <w:rsid w:val="004B1F84"/>
    <w:rsid w:val="004E577A"/>
    <w:rsid w:val="004F4A9D"/>
    <w:rsid w:val="004F4E52"/>
    <w:rsid w:val="00501859"/>
    <w:rsid w:val="0051435F"/>
    <w:rsid w:val="00514A40"/>
    <w:rsid w:val="0052536A"/>
    <w:rsid w:val="00544028"/>
    <w:rsid w:val="005663E1"/>
    <w:rsid w:val="005812E4"/>
    <w:rsid w:val="00590769"/>
    <w:rsid w:val="00597453"/>
    <w:rsid w:val="005A1CF7"/>
    <w:rsid w:val="005C6F3F"/>
    <w:rsid w:val="005C77CF"/>
    <w:rsid w:val="005E588B"/>
    <w:rsid w:val="005F65BD"/>
    <w:rsid w:val="00602713"/>
    <w:rsid w:val="006444D8"/>
    <w:rsid w:val="00647DC5"/>
    <w:rsid w:val="0066104E"/>
    <w:rsid w:val="0066177E"/>
    <w:rsid w:val="00662328"/>
    <w:rsid w:val="0068108C"/>
    <w:rsid w:val="00687BA3"/>
    <w:rsid w:val="00687E16"/>
    <w:rsid w:val="00693520"/>
    <w:rsid w:val="006957DB"/>
    <w:rsid w:val="006A0BD8"/>
    <w:rsid w:val="006A5E5B"/>
    <w:rsid w:val="006C4FC8"/>
    <w:rsid w:val="006D723E"/>
    <w:rsid w:val="006D78C1"/>
    <w:rsid w:val="006F32B0"/>
    <w:rsid w:val="007073A4"/>
    <w:rsid w:val="00707BBE"/>
    <w:rsid w:val="007201EC"/>
    <w:rsid w:val="00727100"/>
    <w:rsid w:val="007343BB"/>
    <w:rsid w:val="007400C5"/>
    <w:rsid w:val="0076719A"/>
    <w:rsid w:val="00794430"/>
    <w:rsid w:val="007A2DEA"/>
    <w:rsid w:val="007B08C4"/>
    <w:rsid w:val="007D0F40"/>
    <w:rsid w:val="007D476F"/>
    <w:rsid w:val="007D57B8"/>
    <w:rsid w:val="007D736B"/>
    <w:rsid w:val="007D7666"/>
    <w:rsid w:val="007F645A"/>
    <w:rsid w:val="00824F52"/>
    <w:rsid w:val="008250CD"/>
    <w:rsid w:val="008269B3"/>
    <w:rsid w:val="00853ADC"/>
    <w:rsid w:val="00855925"/>
    <w:rsid w:val="00870016"/>
    <w:rsid w:val="008727A7"/>
    <w:rsid w:val="008877B5"/>
    <w:rsid w:val="008969D7"/>
    <w:rsid w:val="008B6D04"/>
    <w:rsid w:val="008C3067"/>
    <w:rsid w:val="008D3937"/>
    <w:rsid w:val="008E1F3F"/>
    <w:rsid w:val="009005C0"/>
    <w:rsid w:val="00905EED"/>
    <w:rsid w:val="00905F77"/>
    <w:rsid w:val="00943F2A"/>
    <w:rsid w:val="00957B79"/>
    <w:rsid w:val="009619E6"/>
    <w:rsid w:val="00962F97"/>
    <w:rsid w:val="0097405C"/>
    <w:rsid w:val="009A1EEB"/>
    <w:rsid w:val="009B3C4D"/>
    <w:rsid w:val="009D4959"/>
    <w:rsid w:val="009D7AC4"/>
    <w:rsid w:val="009F2359"/>
    <w:rsid w:val="009F379D"/>
    <w:rsid w:val="00A34FFD"/>
    <w:rsid w:val="00A55CB5"/>
    <w:rsid w:val="00A63039"/>
    <w:rsid w:val="00A70AF2"/>
    <w:rsid w:val="00A70DC8"/>
    <w:rsid w:val="00A72692"/>
    <w:rsid w:val="00A81A90"/>
    <w:rsid w:val="00A8305B"/>
    <w:rsid w:val="00A9739E"/>
    <w:rsid w:val="00AB14B9"/>
    <w:rsid w:val="00AC27C7"/>
    <w:rsid w:val="00AF5251"/>
    <w:rsid w:val="00B07850"/>
    <w:rsid w:val="00B117A5"/>
    <w:rsid w:val="00B1253B"/>
    <w:rsid w:val="00B21E02"/>
    <w:rsid w:val="00B30652"/>
    <w:rsid w:val="00B3469E"/>
    <w:rsid w:val="00B61847"/>
    <w:rsid w:val="00B7703F"/>
    <w:rsid w:val="00B80E01"/>
    <w:rsid w:val="00B83777"/>
    <w:rsid w:val="00B83982"/>
    <w:rsid w:val="00B87EB5"/>
    <w:rsid w:val="00B9298C"/>
    <w:rsid w:val="00BB0D46"/>
    <w:rsid w:val="00BD1E0B"/>
    <w:rsid w:val="00BD4DB3"/>
    <w:rsid w:val="00BF7524"/>
    <w:rsid w:val="00C110ED"/>
    <w:rsid w:val="00C378A0"/>
    <w:rsid w:val="00C46B3B"/>
    <w:rsid w:val="00C50475"/>
    <w:rsid w:val="00C511F1"/>
    <w:rsid w:val="00C70B06"/>
    <w:rsid w:val="00C7417C"/>
    <w:rsid w:val="00C90AC8"/>
    <w:rsid w:val="00CA369E"/>
    <w:rsid w:val="00CB05CC"/>
    <w:rsid w:val="00CB51AD"/>
    <w:rsid w:val="00CC1CC1"/>
    <w:rsid w:val="00CC2091"/>
    <w:rsid w:val="00D0736C"/>
    <w:rsid w:val="00D10E1A"/>
    <w:rsid w:val="00D1561C"/>
    <w:rsid w:val="00D2109C"/>
    <w:rsid w:val="00D24CCB"/>
    <w:rsid w:val="00D50EFD"/>
    <w:rsid w:val="00D51EE7"/>
    <w:rsid w:val="00D54455"/>
    <w:rsid w:val="00D576D2"/>
    <w:rsid w:val="00D61457"/>
    <w:rsid w:val="00D63F71"/>
    <w:rsid w:val="00D66407"/>
    <w:rsid w:val="00D811D3"/>
    <w:rsid w:val="00D82BCB"/>
    <w:rsid w:val="00DA1B2E"/>
    <w:rsid w:val="00DA3708"/>
    <w:rsid w:val="00DA7800"/>
    <w:rsid w:val="00DC0DF2"/>
    <w:rsid w:val="00DE400F"/>
    <w:rsid w:val="00DE7D33"/>
    <w:rsid w:val="00E01BF7"/>
    <w:rsid w:val="00E03949"/>
    <w:rsid w:val="00E067A0"/>
    <w:rsid w:val="00E069FD"/>
    <w:rsid w:val="00E06B6C"/>
    <w:rsid w:val="00E07ECA"/>
    <w:rsid w:val="00E11941"/>
    <w:rsid w:val="00E33DF3"/>
    <w:rsid w:val="00E43988"/>
    <w:rsid w:val="00E4646F"/>
    <w:rsid w:val="00E52FCA"/>
    <w:rsid w:val="00E63989"/>
    <w:rsid w:val="00E64CFD"/>
    <w:rsid w:val="00E72C85"/>
    <w:rsid w:val="00E82E95"/>
    <w:rsid w:val="00E847BF"/>
    <w:rsid w:val="00E905E2"/>
    <w:rsid w:val="00E9778F"/>
    <w:rsid w:val="00EA49FB"/>
    <w:rsid w:val="00EB6590"/>
    <w:rsid w:val="00EB771E"/>
    <w:rsid w:val="00EC07C3"/>
    <w:rsid w:val="00EC65DA"/>
    <w:rsid w:val="00ED05AA"/>
    <w:rsid w:val="00ED1870"/>
    <w:rsid w:val="00ED2426"/>
    <w:rsid w:val="00ED756E"/>
    <w:rsid w:val="00F103AE"/>
    <w:rsid w:val="00F21437"/>
    <w:rsid w:val="00F3753A"/>
    <w:rsid w:val="00F428E9"/>
    <w:rsid w:val="00F5304D"/>
    <w:rsid w:val="00F559DE"/>
    <w:rsid w:val="00F57D2D"/>
    <w:rsid w:val="00F66EF1"/>
    <w:rsid w:val="00F703C5"/>
    <w:rsid w:val="00F816DC"/>
    <w:rsid w:val="00F873F6"/>
    <w:rsid w:val="00F923AA"/>
    <w:rsid w:val="00F92E0E"/>
    <w:rsid w:val="00F96985"/>
    <w:rsid w:val="00F9710A"/>
    <w:rsid w:val="00F97FAF"/>
    <w:rsid w:val="00FA11E2"/>
    <w:rsid w:val="00FB05F7"/>
    <w:rsid w:val="00FB4CB8"/>
    <w:rsid w:val="00FC1CB4"/>
    <w:rsid w:val="00FD1523"/>
    <w:rsid w:val="00FF0C56"/>
    <w:rsid w:val="00FF19F0"/>
    <w:rsid w:val="00FF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3DEA4"/>
  <w15:chartTrackingRefBased/>
  <w15:docId w15:val="{1E917192-538F-48A3-BC9D-121F3A8B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DF2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1F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7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BA3"/>
  </w:style>
  <w:style w:type="paragraph" w:styleId="Footer">
    <w:name w:val="footer"/>
    <w:basedOn w:val="Normal"/>
    <w:link w:val="FooterChar"/>
    <w:uiPriority w:val="99"/>
    <w:unhideWhenUsed/>
    <w:rsid w:val="00687B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BA3"/>
  </w:style>
  <w:style w:type="character" w:customStyle="1" w:styleId="apple-converted-space">
    <w:name w:val="apple-converted-space"/>
    <w:basedOn w:val="DefaultParagraphFont"/>
    <w:rsid w:val="00662328"/>
  </w:style>
  <w:style w:type="character" w:styleId="Hyperlink">
    <w:name w:val="Hyperlink"/>
    <w:basedOn w:val="DefaultParagraphFont"/>
    <w:uiPriority w:val="99"/>
    <w:semiHidden/>
    <w:unhideWhenUsed/>
    <w:rsid w:val="00EA49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49F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554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ListParagraph">
    <w:name w:val="List Paragraph"/>
    <w:basedOn w:val="Normal"/>
    <w:uiPriority w:val="34"/>
    <w:qFormat/>
    <w:rsid w:val="00A8305B"/>
    <w:pPr>
      <w:spacing w:line="259" w:lineRule="auto"/>
      <w:ind w:left="720"/>
      <w:contextualSpacing/>
    </w:pPr>
  </w:style>
  <w:style w:type="paragraph" w:styleId="NoSpacing">
    <w:name w:val="No Spacing"/>
    <w:uiPriority w:val="1"/>
    <w:qFormat/>
    <w:rsid w:val="00381F6D"/>
    <w:pPr>
      <w:spacing w:after="0" w:line="240" w:lineRule="auto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81F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81F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F6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81F6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6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9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1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8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9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9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9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7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5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5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6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65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6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3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0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8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3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5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1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8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4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5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1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1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8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6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06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7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0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4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C2F0D9CF-F907-E446-98C0-1FF47025C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an Chowdhury</dc:creator>
  <cp:keywords/>
  <dc:description/>
  <cp:lastModifiedBy>Dell</cp:lastModifiedBy>
  <cp:revision>2</cp:revision>
  <dcterms:created xsi:type="dcterms:W3CDTF">2023-08-06T07:52:00Z</dcterms:created>
  <dcterms:modified xsi:type="dcterms:W3CDTF">2023-08-0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0336c8-c7e2-4f7b-bada-8b8d91a44255</vt:lpwstr>
  </property>
</Properties>
</file>